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0D87D" w14:textId="49AFD0D5" w:rsidR="00E7235B" w:rsidRPr="00E7235B" w:rsidRDefault="00E7235B" w:rsidP="00E7235B">
      <w:pPr>
        <w:pStyle w:val="EndNoteBibliography"/>
        <w:spacing w:after="0"/>
        <w:ind w:left="720" w:hanging="720"/>
        <w:rPr>
          <w:b/>
          <w:bCs/>
        </w:rPr>
      </w:pPr>
      <w:bookmarkStart w:id="0" w:name="_GoBack"/>
      <w:bookmarkEnd w:id="0"/>
      <w:r w:rsidRPr="00E7235B">
        <w:rPr>
          <w:b/>
          <w:bCs/>
        </w:rPr>
        <w:t xml:space="preserve">Supplementary </w:t>
      </w:r>
      <w:r w:rsidR="00DE64E0">
        <w:rPr>
          <w:b/>
          <w:bCs/>
        </w:rPr>
        <w:t>Material</w:t>
      </w:r>
      <w:r w:rsidRPr="00E7235B">
        <w:rPr>
          <w:b/>
          <w:bCs/>
        </w:rPr>
        <w:t xml:space="preserve">:  All </w:t>
      </w:r>
      <w:r w:rsidR="00DE64E0">
        <w:rPr>
          <w:b/>
          <w:bCs/>
        </w:rPr>
        <w:t>Articles</w:t>
      </w:r>
      <w:r w:rsidRPr="00E7235B">
        <w:rPr>
          <w:b/>
          <w:bCs/>
        </w:rPr>
        <w:t xml:space="preserve"> Included in </w:t>
      </w:r>
      <w:r w:rsidR="00DE64E0">
        <w:rPr>
          <w:b/>
          <w:bCs/>
        </w:rPr>
        <w:t xml:space="preserve">the  NEISS-AIP Scoping </w:t>
      </w:r>
      <w:r w:rsidRPr="00E7235B">
        <w:rPr>
          <w:b/>
          <w:bCs/>
        </w:rPr>
        <w:t>Review</w:t>
      </w:r>
    </w:p>
    <w:p w14:paraId="1EBD083A" w14:textId="77777777" w:rsidR="00E7235B" w:rsidRDefault="00E7235B" w:rsidP="00E7235B">
      <w:pPr>
        <w:pStyle w:val="EndNoteBibliography"/>
        <w:spacing w:after="0"/>
      </w:pPr>
    </w:p>
    <w:p w14:paraId="41D32D49" w14:textId="03C38FF1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. Adams AL, Schiff MA. Childhood soccer injuries treated in U.S. emergency departments. </w:t>
      </w:r>
      <w:r w:rsidRPr="00E7235B">
        <w:rPr>
          <w:i/>
        </w:rPr>
        <w:t>Acad Emerg Med</w:t>
      </w:r>
      <w:r w:rsidRPr="00E7235B">
        <w:t xml:space="preserve"> 2006;13(5):571-74. doi: 10.1197/j.aem.2005.12.015</w:t>
      </w:r>
    </w:p>
    <w:p w14:paraId="792132C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. Ali B, Lawrence B, Miller T, et al. Consumer products contributing to fall injuries in children aged &amp;lt;1 to 19 years treated in US emergency departments, 2010 to 2013: an observational study. </w:t>
      </w:r>
      <w:r w:rsidRPr="00E7235B">
        <w:rPr>
          <w:i/>
        </w:rPr>
        <w:t>Glob Pediatr Health</w:t>
      </w:r>
      <w:r w:rsidRPr="00E7235B">
        <w:t xml:space="preserve"> 2019;6 doi: 10.1177/2333794X18821941</w:t>
      </w:r>
    </w:p>
    <w:p w14:paraId="1980640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. Ali B, Lawrence BA, Miller T, et al. Products and activities associated with non-fatal traumatic brain injuries in children and adolescents - United States 2010-2013. </w:t>
      </w:r>
      <w:r w:rsidRPr="00E7235B">
        <w:rPr>
          <w:i/>
        </w:rPr>
        <w:t>Brain Inj</w:t>
      </w:r>
      <w:r w:rsidRPr="00E7235B">
        <w:t xml:space="preserve"> 2019;33(11):1425-29. doi: 10.1080/02699052.2019.1631483 [published Online First: 2019/07/30]</w:t>
      </w:r>
    </w:p>
    <w:p w14:paraId="62EA66D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. Amanullah S, Heneghan JA, Steele DW, et al. Emergency department visits resulting from intentional injury in and out of school. </w:t>
      </w:r>
      <w:r w:rsidRPr="00E7235B">
        <w:rPr>
          <w:i/>
        </w:rPr>
        <w:t>Pediatrics</w:t>
      </w:r>
      <w:r w:rsidRPr="00E7235B">
        <w:t xml:space="preserve"> 2014;133(2):254-61. doi: 10.1542/peds.2013-2155</w:t>
      </w:r>
    </w:p>
    <w:p w14:paraId="1255D375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. Amanullah S, Schlichting LE, Linakis SW, et al. Emergency department visits owing to intentional and unintentional traumatic brain injury among infants in the United States: a population-based assessment. </w:t>
      </w:r>
      <w:r w:rsidRPr="00E7235B">
        <w:rPr>
          <w:i/>
        </w:rPr>
        <w:t>J Pediatr</w:t>
      </w:r>
      <w:r w:rsidRPr="00E7235B">
        <w:t xml:space="preserve"> 2018;203:259-65.e1. doi: 10.1016/j.jpeds.2018.08.023</w:t>
      </w:r>
    </w:p>
    <w:p w14:paraId="770D6B5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. and CfDC, Prevention. Vital signs: nonfatal, motor vehicle--occupant injuries (2009) and seat belt use (2008) among adults --- United States. </w:t>
      </w:r>
      <w:r w:rsidRPr="00E7235B">
        <w:rPr>
          <w:i/>
        </w:rPr>
        <w:t>MMWR Morb Mortal Wkly Rep</w:t>
      </w:r>
      <w:r w:rsidRPr="00E7235B">
        <w:t xml:space="preserve"> 2011;59(51):1681-86.</w:t>
      </w:r>
    </w:p>
    <w:p w14:paraId="76DC8E8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. and CfDC, Prevention. Drowning--United States, 2005-2009. </w:t>
      </w:r>
      <w:r w:rsidRPr="00E7235B">
        <w:rPr>
          <w:i/>
        </w:rPr>
        <w:t>MMWR Morb Mortal Wkly Rep</w:t>
      </w:r>
      <w:r w:rsidRPr="00E7235B">
        <w:t xml:space="preserve"> 2012;61(19):344-7. [published Online First: 2012/05/18]</w:t>
      </w:r>
    </w:p>
    <w:p w14:paraId="75C6335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. Annest JL, Haileyesus T, Clower J, et al. Nonfatal, unintentional, non--fire-related carbon monoxide exposures--United States, 2004-2006. </w:t>
      </w:r>
      <w:r w:rsidRPr="00E7235B">
        <w:rPr>
          <w:i/>
        </w:rPr>
        <w:t>MMWR Morb Mortal Wkly Rep</w:t>
      </w:r>
      <w:r w:rsidRPr="00E7235B">
        <w:t xml:space="preserve"> 2008;57(33):896-9. [published Online First: 2008/08/22]</w:t>
      </w:r>
    </w:p>
    <w:p w14:paraId="36E9DC7F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. Armstrong GW, Chen AJ, Linakis JG, et al. Motor vehicle crash-associated eye injuries presenting to U.S. emergency departments. </w:t>
      </w:r>
      <w:r w:rsidRPr="00E7235B">
        <w:rPr>
          <w:i/>
        </w:rPr>
        <w:t>West J Emerg Med</w:t>
      </w:r>
      <w:r w:rsidRPr="00E7235B">
        <w:t xml:space="preserve"> 2014;15(6):693-700. doi: 10.5811/westjem.2014.5.20623 [published Online First: 2014/09/24]</w:t>
      </w:r>
    </w:p>
    <w:p w14:paraId="53C0C59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. Armstrong GW, Kim JG, Linakis JG, et al. Pediatric eye injuries presenting to United States emergency departments: 2001-2007. </w:t>
      </w:r>
      <w:r w:rsidRPr="00E7235B">
        <w:rPr>
          <w:i/>
        </w:rPr>
        <w:t>Graefes Arch Clin Exp Ophthalmol</w:t>
      </w:r>
      <w:r w:rsidRPr="00E7235B">
        <w:t xml:space="preserve"> 2013;251(3):629-36. doi: 10.1007/s00417-011-1917-0</w:t>
      </w:r>
    </w:p>
    <w:p w14:paraId="4E73297A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. Baker SP, Hu G, Wilcox HC, et al. Increase in suicide by hanging/suffocation in the US, 2000–2010. </w:t>
      </w:r>
      <w:r w:rsidRPr="00E7235B">
        <w:rPr>
          <w:i/>
        </w:rPr>
        <w:t>Am J Prev Med</w:t>
      </w:r>
      <w:r w:rsidRPr="00E7235B">
        <w:t xml:space="preserve"> 2013;44(2):146-49.</w:t>
      </w:r>
    </w:p>
    <w:p w14:paraId="4FFCD3F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. Bakhos LL, Lockhart GR, Myers R, et al. Emergency department visits for concussion in young child athletes. </w:t>
      </w:r>
      <w:r w:rsidRPr="00E7235B">
        <w:rPr>
          <w:i/>
        </w:rPr>
        <w:t>Pediatrics</w:t>
      </w:r>
      <w:r w:rsidRPr="00E7235B">
        <w:t xml:space="preserve"> 2010;126(3):e550-e56. doi: 10.1542/peds.2009-3101</w:t>
      </w:r>
    </w:p>
    <w:p w14:paraId="44B7EF2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. Ballesteros MF, Schieber RA, Gilchrist J, et al. Differential ranking of causes of fatal versus non-fatal injuries among US children. </w:t>
      </w:r>
      <w:r w:rsidRPr="00E7235B">
        <w:rPr>
          <w:i/>
        </w:rPr>
        <w:t>Inj Prev</w:t>
      </w:r>
      <w:r w:rsidRPr="00E7235B">
        <w:t xml:space="preserve"> 2003;9(2):173-76. doi: 10.1136/ip.9.2.173</w:t>
      </w:r>
    </w:p>
    <w:p w14:paraId="01F1785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. Ballesteros MF, Williams DD, Mack KA, et al. The epidemiology of unintentional and violence-related injury morbidity and mortality among children and adolescents in the United States. </w:t>
      </w:r>
      <w:r w:rsidRPr="00E7235B">
        <w:rPr>
          <w:i/>
        </w:rPr>
        <w:t>Int J Environ Res Public Health</w:t>
      </w:r>
      <w:r w:rsidRPr="00E7235B">
        <w:t xml:space="preserve"> 2018;15(4) doi: 10.3390/ijerph15040616</w:t>
      </w:r>
    </w:p>
    <w:p w14:paraId="7EB7E30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. Basco AN, McCormack ER, Basco WT. Age- and sex-related differences in nonfatal dog bite injuries among persons aged 0-19 treated in hospital emergency departments, United States, 2001-2017. </w:t>
      </w:r>
      <w:r w:rsidRPr="00E7235B">
        <w:rPr>
          <w:i/>
        </w:rPr>
        <w:t>Public Health Rep</w:t>
      </w:r>
      <w:r w:rsidRPr="00E7235B">
        <w:t xml:space="preserve"> 2020;135(2):238-44. doi: 10.1177/0033354920904072</w:t>
      </w:r>
    </w:p>
    <w:p w14:paraId="6BEBAE8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6. Bell TM, Qiao N, Jenkins PC, et al. Trends in emergency department visits for nonfatal violence-related injuries among adolescents in the United States, 2009-2013. </w:t>
      </w:r>
      <w:r w:rsidRPr="00E7235B">
        <w:rPr>
          <w:i/>
        </w:rPr>
        <w:t>J Adolesc Health</w:t>
      </w:r>
      <w:r w:rsidRPr="00E7235B">
        <w:t xml:space="preserve"> 2016;58(5):573-75. doi: 10.1016/j.jadohealth.2015.12.016</w:t>
      </w:r>
    </w:p>
    <w:p w14:paraId="6B9AAC3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7. Bergen G, Peterson C, Ederer D, et al. Vital signs: Health burden and medical costs of nonfatal injuries to motor vehicle occupants — United States, 2012. </w:t>
      </w:r>
      <w:r w:rsidRPr="00E7235B">
        <w:rPr>
          <w:i/>
        </w:rPr>
        <w:t>MMWR Morb Mortal Wkly Rep</w:t>
      </w:r>
      <w:r w:rsidRPr="00E7235B">
        <w:t xml:space="preserve"> 2014;63(40):894-900.</w:t>
      </w:r>
    </w:p>
    <w:p w14:paraId="63A47BC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lastRenderedPageBreak/>
        <w:t xml:space="preserve">18. Blindauer K, Gilchrist J, Ballesteros MF. Nonfatal residential fire-related injuries treated in emergency departments--United States, 2001. </w:t>
      </w:r>
      <w:r w:rsidRPr="00E7235B">
        <w:rPr>
          <w:i/>
        </w:rPr>
        <w:t>MMWR Morb Mortal Wkly Rep</w:t>
      </w:r>
      <w:r w:rsidRPr="00E7235B">
        <w:t xml:space="preserve"> 2003;52(38):906-8. [published Online First: 2003/09/26]</w:t>
      </w:r>
    </w:p>
    <w:p w14:paraId="0658B1F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9. Brenner RA, Taneja GS, Schroeder TJ, et al. Unintentional injuries among youth with developmental disabilities in the United States, 2006-2007. </w:t>
      </w:r>
      <w:r w:rsidRPr="00E7235B">
        <w:rPr>
          <w:i/>
        </w:rPr>
        <w:t>Int J Inj Contr Saf Promot</w:t>
      </w:r>
      <w:r w:rsidRPr="00E7235B">
        <w:t xml:space="preserve"> 2013;20(3):259-65. doi: 10.1080/17457300.2012.696662 [published Online First: 2012/07/05]</w:t>
      </w:r>
    </w:p>
    <w:p w14:paraId="04B80E2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0. Bridge JA, Horowitz LM, Fontanella CA, et al. Prioritizing research to reduce youth suicide and suicidal behavior. </w:t>
      </w:r>
      <w:r w:rsidRPr="00E7235B">
        <w:rPr>
          <w:i/>
        </w:rPr>
        <w:t>Am J Prev Med</w:t>
      </w:r>
      <w:r w:rsidRPr="00E7235B">
        <w:t xml:space="preserve"> 2014;47(3):S229-S34.</w:t>
      </w:r>
    </w:p>
    <w:p w14:paraId="3FF40C9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1. Budnitz DS, Pollock DA, Weidenbach KN, et al. National surveillance of emergency department visits for outpatient adverse drug events. </w:t>
      </w:r>
      <w:r w:rsidRPr="00E7235B">
        <w:rPr>
          <w:i/>
        </w:rPr>
        <w:t>JAMA</w:t>
      </w:r>
      <w:r w:rsidRPr="00E7235B">
        <w:t xml:space="preserve"> 2006;296(15):1858-66. doi: 10.1001/jama.296.15.1858</w:t>
      </w:r>
    </w:p>
    <w:p w14:paraId="5923503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2. Burt A, Annest JL, Ballesteros MF, et al. Nonfatal, unintentional medication exposures among young children--United States, 2001-2003. </w:t>
      </w:r>
      <w:r w:rsidRPr="00E7235B">
        <w:rPr>
          <w:i/>
        </w:rPr>
        <w:t>MMWR Morb Mortal Wkly Rep</w:t>
      </w:r>
      <w:r w:rsidRPr="00E7235B">
        <w:t xml:space="preserve"> 2006;55(1):1-5. [published Online First: 2006/01/18]</w:t>
      </w:r>
    </w:p>
    <w:p w14:paraId="72723B3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3. Centers for Disease Control and Prevention (CDC). National estimates of nonfatal injuries treated in hospital emergency departments--United States, 2000. </w:t>
      </w:r>
      <w:r w:rsidRPr="00E7235B">
        <w:rPr>
          <w:i/>
        </w:rPr>
        <w:t>MMWR Morb Mortal Wkly Rep</w:t>
      </w:r>
      <w:r w:rsidRPr="00E7235B">
        <w:t xml:space="preserve"> 2001;50(17):340-6. [published Online First: 2001/07/24]</w:t>
      </w:r>
    </w:p>
    <w:p w14:paraId="02874EE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4. Centers for Disease Control and Prevention (CDC). Fall-related injuries during the holiday season--United States, 2000-2003. </w:t>
      </w:r>
      <w:r w:rsidRPr="00E7235B">
        <w:rPr>
          <w:i/>
        </w:rPr>
        <w:t>MMWR Morb Mortal Wkly Rep</w:t>
      </w:r>
      <w:r w:rsidRPr="00E7235B">
        <w:t xml:space="preserve"> 2004;53(48):1127-9. [published Online First: 2004/12/14]</w:t>
      </w:r>
    </w:p>
    <w:p w14:paraId="20C38E01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5. Chang DC, Williams M, Sangji NF, et al. Pattern of law enforcement-related injuries in the United States. </w:t>
      </w:r>
      <w:r w:rsidRPr="00E7235B">
        <w:rPr>
          <w:i/>
        </w:rPr>
        <w:t>J Trauma Acute Care Surg</w:t>
      </w:r>
      <w:r w:rsidRPr="00E7235B">
        <w:t xml:space="preserve"> 2016;80(6):870-76. doi: 10.1097/TA.0000000000001000</w:t>
      </w:r>
    </w:p>
    <w:p w14:paraId="4403325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6. Chang DT, Abdo K, Bhatt JM, et al. Persistence of choking injuries in children. </w:t>
      </w:r>
      <w:r w:rsidRPr="00E7235B">
        <w:rPr>
          <w:i/>
        </w:rPr>
        <w:t>Int J Pediatr Otorhinolaryngol</w:t>
      </w:r>
      <w:r w:rsidRPr="00E7235B">
        <w:t xml:space="preserve"> 2021;144 doi: 10.1016/j.ijporl.2021.110685</w:t>
      </w:r>
    </w:p>
    <w:p w14:paraId="50CD8D8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7. Chang JT, Wang B, Rostron BL, et al. National estimates of ENDS liquid nicotine exposures, U.S., 2013–2017. </w:t>
      </w:r>
      <w:r w:rsidRPr="00E7235B">
        <w:rPr>
          <w:i/>
        </w:rPr>
        <w:t>Am J Prev Med</w:t>
      </w:r>
      <w:r w:rsidRPr="00E7235B">
        <w:t xml:space="preserve"> 2020;59(5):742-45. doi: 10.1016/j.amepre.2020.05.027</w:t>
      </w:r>
    </w:p>
    <w:p w14:paraId="52072EBF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8. Chapin MM, Rochette LM, Annest JL, et al. Nonfatal choking on food among children 14 years or younger in the united states, 2001-2009. </w:t>
      </w:r>
      <w:r w:rsidRPr="00E7235B">
        <w:rPr>
          <w:i/>
        </w:rPr>
        <w:t>Pediatrics</w:t>
      </w:r>
      <w:r w:rsidRPr="00E7235B">
        <w:t xml:space="preserve"> 2013;132(2):275-81. doi: 10.1542/peds.2013-0260</w:t>
      </w:r>
    </w:p>
    <w:p w14:paraId="2F653492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29. Chen WS, Dunn RY, Chen AJ, et al. Epidemiology of nonfatal bicycle injuries presenting to United States emergency departments, 2001-2008. </w:t>
      </w:r>
      <w:r w:rsidRPr="00E7235B">
        <w:rPr>
          <w:i/>
        </w:rPr>
        <w:t>Acad Emerg Med</w:t>
      </w:r>
      <w:r w:rsidRPr="00E7235B">
        <w:t xml:space="preserve"> 2013;20(6):570-75. doi: 10.1111/acem.12146</w:t>
      </w:r>
    </w:p>
    <w:p w14:paraId="2FAA1145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0. Cheng TA, Bell JM, Haileyesus T, et al. Nonfatal playground-related traumatic brain injuries among Children, 2001-2013. </w:t>
      </w:r>
      <w:r w:rsidRPr="00E7235B">
        <w:rPr>
          <w:i/>
        </w:rPr>
        <w:t>Pediatrics</w:t>
      </w:r>
      <w:r w:rsidRPr="00E7235B">
        <w:t xml:space="preserve"> 2016;137(6) doi: 10.1542/peds.2015-2721</w:t>
      </w:r>
    </w:p>
    <w:p w14:paraId="70D3BEA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1. Claassen CA, Trivedi MH, Shimizu I, et al. Epidemiology of nonfatal deliberate self-harm in the United States as described in three medical databases. </w:t>
      </w:r>
      <w:r w:rsidRPr="00E7235B">
        <w:rPr>
          <w:i/>
        </w:rPr>
        <w:t>Suicide Life Threat Behav</w:t>
      </w:r>
      <w:r w:rsidRPr="00E7235B">
        <w:t xml:space="preserve"> 2006;36(2):192-212. doi: 10.1521/suli.2006.36.2.192</w:t>
      </w:r>
    </w:p>
    <w:p w14:paraId="1A0116F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2. Conn JM, Annest JL, Bossarte RM, et al. Non-fatal sports and recreational violent injuries among children and teenagers, United States, 2001-2003. </w:t>
      </w:r>
      <w:r w:rsidRPr="00E7235B">
        <w:rPr>
          <w:i/>
        </w:rPr>
        <w:t>J Sci Med Sport</w:t>
      </w:r>
      <w:r w:rsidRPr="00E7235B">
        <w:t xml:space="preserve"> 2006;9(6):479-89. doi: 10.1016/j.jsams.2006.03.004</w:t>
      </w:r>
    </w:p>
    <w:p w14:paraId="1F1656F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3. Conn JM, Annest JL, Dellinger A. Nonfatal motor-vehicle animal crash-related injuries--United States, 2001-2002. </w:t>
      </w:r>
      <w:r w:rsidRPr="00E7235B">
        <w:rPr>
          <w:i/>
        </w:rPr>
        <w:t>MMWR Morb Mortal Wkly Rep</w:t>
      </w:r>
      <w:r w:rsidRPr="00E7235B">
        <w:t xml:space="preserve"> 2004;53(30):675-8. [published Online First: 2004/08/06]</w:t>
      </w:r>
    </w:p>
    <w:p w14:paraId="31F0AD46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4. Conn JM, Annest JL, Paulozzi LJ. Nonfatal injuries from off-road motorcycle riding among children and teens--United States, 2001-2004. </w:t>
      </w:r>
      <w:r w:rsidRPr="00E7235B">
        <w:rPr>
          <w:i/>
        </w:rPr>
        <w:t>MMWR Morb Mortal Wkly Rep</w:t>
      </w:r>
      <w:r w:rsidRPr="00E7235B">
        <w:t xml:space="preserve"> 2006;55(22):621-4. [published Online First: 2006/06/09]</w:t>
      </w:r>
    </w:p>
    <w:p w14:paraId="4C5F04A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5. Conn JM, Annest JL, Ryan GW, et al. Non-work-related finger amputations in the United States, 2001-2002. </w:t>
      </w:r>
      <w:r w:rsidRPr="00E7235B">
        <w:rPr>
          <w:i/>
        </w:rPr>
        <w:t>Ann Emerg Med</w:t>
      </w:r>
      <w:r w:rsidRPr="00E7235B">
        <w:t xml:space="preserve"> 2005;45(6):630-35. doi: 10.1016/j.annemergmed.2004.10.012</w:t>
      </w:r>
    </w:p>
    <w:p w14:paraId="593E56E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lastRenderedPageBreak/>
        <w:t xml:space="preserve">36. Coronado VG, Haileyesus T, Cheng TA, et al. Trends in sports- and recreation-related traumatic brain injuries treated in US emergency departments: The National Electronic Injury Surveillance System-All Injury Program (NEISS-AIP) 2001-2012. </w:t>
      </w:r>
      <w:r w:rsidRPr="00E7235B">
        <w:rPr>
          <w:i/>
        </w:rPr>
        <w:t>J Head Trauma Rehabil</w:t>
      </w:r>
      <w:r w:rsidRPr="00E7235B">
        <w:t xml:space="preserve"> 2015;30(3):185-97. doi: 10.1097/HTR.0000000000000156 [published Online First: 2015/05/09]</w:t>
      </w:r>
    </w:p>
    <w:p w14:paraId="57A2F48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7. Corso PS, Finkelstein E, Miller T, et al. Incidence and lifetime costs of injuries in the United States. </w:t>
      </w:r>
      <w:r w:rsidRPr="00E7235B">
        <w:rPr>
          <w:i/>
        </w:rPr>
        <w:t>Inj Prev</w:t>
      </w:r>
      <w:r w:rsidRPr="00E7235B">
        <w:t xml:space="preserve"> 2006;12(4):212-18. doi: 10.1136/ip.2005.010983</w:t>
      </w:r>
    </w:p>
    <w:p w14:paraId="6D4B8526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8. Corso PS, Mercy JA, Simon TR, et al. Medical costs and productivity losses due to interpersonal and self-directed violence in the United States. </w:t>
      </w:r>
      <w:r w:rsidRPr="00E7235B">
        <w:rPr>
          <w:i/>
        </w:rPr>
        <w:t>Am J Prev Med</w:t>
      </w:r>
      <w:r w:rsidRPr="00E7235B">
        <w:t xml:space="preserve"> 2007;32(6):474-82.e2. doi: 10.1016/j.amepre.2007.02.010</w:t>
      </w:r>
    </w:p>
    <w:p w14:paraId="566A30B1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39. Crosby AE, Ryan G, Logan JE. Nonfatal self-inflicted injuries among adults aged &gt; or = 65 years--United States, 2005. </w:t>
      </w:r>
      <w:r w:rsidRPr="00E7235B">
        <w:rPr>
          <w:i/>
        </w:rPr>
        <w:t>MMWR Morb Mortal Wkly Rep</w:t>
      </w:r>
      <w:r w:rsidRPr="00E7235B">
        <w:t xml:space="preserve"> 2007;56(38):989-93. [published Online First: 2007/09/28]</w:t>
      </w:r>
    </w:p>
    <w:p w14:paraId="196752F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0. David-Ferdon CF, Haileyesus T, Liu Y, et al. Nonfatal assaults among persons aged 10-24 years - United States, 2001-2015. </w:t>
      </w:r>
      <w:r w:rsidRPr="00E7235B">
        <w:rPr>
          <w:i/>
        </w:rPr>
        <w:t>MMWR Morb Mortal Wkly Rep</w:t>
      </w:r>
      <w:r w:rsidRPr="00E7235B">
        <w:t xml:space="preserve"> 2018;67(5):141-45. doi: 10.15585/mmwr.mm6705a1 [published Online First: 2018/02/09]</w:t>
      </w:r>
    </w:p>
    <w:p w14:paraId="60AB00E1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1. Dellinger AM. Non-fatal transportation injuries among women: Differences in injury patterns and severity by age. </w:t>
      </w:r>
      <w:r w:rsidRPr="00E7235B">
        <w:rPr>
          <w:i/>
        </w:rPr>
        <w:t>J Safety Res</w:t>
      </w:r>
      <w:r w:rsidRPr="00E7235B">
        <w:t xml:space="preserve"> 2005;36(2):203-06. doi: 10.1016/j.jsr.2005.02.002</w:t>
      </w:r>
    </w:p>
    <w:p w14:paraId="4E9B914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2. Dellinger AM, Boyd RM, Haileyesus T. Fall injuries in older adults from an unusual source: Entering and exiting a vehicle. </w:t>
      </w:r>
      <w:r w:rsidRPr="00E7235B">
        <w:rPr>
          <w:i/>
        </w:rPr>
        <w:t>J Am Geriatr Soc</w:t>
      </w:r>
      <w:r w:rsidRPr="00E7235B">
        <w:t xml:space="preserve"> 2008;56(4):609-14. doi: 10.1111/j.1532-5415.2008.01638.x</w:t>
      </w:r>
    </w:p>
    <w:p w14:paraId="05478B0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3. Dellinger AM, Gilchrist J. Leading causes of fatal and nonfatal unintentional injury for children and teens and the role of lifestyle clinicians. </w:t>
      </w:r>
      <w:r w:rsidRPr="00E7235B">
        <w:rPr>
          <w:i/>
        </w:rPr>
        <w:t>Am J Lifestyle Med</w:t>
      </w:r>
      <w:r w:rsidRPr="00E7235B">
        <w:t xml:space="preserve"> 2019;13(1):7-21. doi: 10.1177/1559827617696297 [published Online First: 2017/08/29]</w:t>
      </w:r>
    </w:p>
    <w:p w14:paraId="091E52B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4. Elder RW, Shults RA, Swahn MH, et al. Alcohol-related emergency department visits among people ages 13 to 25 years. </w:t>
      </w:r>
      <w:r w:rsidRPr="00E7235B">
        <w:rPr>
          <w:i/>
        </w:rPr>
        <w:t>J Stud Alcohol</w:t>
      </w:r>
      <w:r w:rsidRPr="00E7235B">
        <w:t xml:space="preserve"> 2004;65(3):297-300. doi: 10.15288/jsa.2004.65.297</w:t>
      </w:r>
    </w:p>
    <w:p w14:paraId="0DC85B6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5. Feldman JM, Chen JT, Waterman PD, et al. Temporal trends and racial/ethnic inequalities for legal intervention injuries treated in emergency departments: US men and women age 15-34, 2001-2014. </w:t>
      </w:r>
      <w:r w:rsidRPr="00E7235B">
        <w:rPr>
          <w:i/>
        </w:rPr>
        <w:t>J Urban Health</w:t>
      </w:r>
      <w:r w:rsidRPr="00E7235B">
        <w:t xml:space="preserve"> 2016;93(5):797-807. doi: 10.1007/s11524-016-0076-3 [published Online First: 2016/09/09]</w:t>
      </w:r>
    </w:p>
    <w:p w14:paraId="1163F0F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6. Florence C, Haegerich T, Simon T, et al. Estimated lifetime medical and work-loss costs of emergency department-treated nonfatal injuries--United States, 2013. </w:t>
      </w:r>
      <w:r w:rsidRPr="00E7235B">
        <w:rPr>
          <w:i/>
        </w:rPr>
        <w:t>MMWR Morb Mortal Wkly Rep</w:t>
      </w:r>
      <w:r w:rsidRPr="00E7235B">
        <w:t xml:space="preserve"> 2015;64(38):1078-82. doi: 10.15585/mmwr.mm6438a5 [published Online First: 2015/10/01]</w:t>
      </w:r>
    </w:p>
    <w:p w14:paraId="0F30310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7. Flores AH, Haileyesus T, Greenspan AI. National estimates of outdoor recreational injuries treated in emergency departments, United States, 2004-2005. </w:t>
      </w:r>
      <w:r w:rsidRPr="00E7235B">
        <w:rPr>
          <w:i/>
        </w:rPr>
        <w:t>Wilderness Environ Med</w:t>
      </w:r>
      <w:r w:rsidRPr="00E7235B">
        <w:t xml:space="preserve"> 2008;19(2):91-98. doi: 10.1580/07-WEME-OR-152.1</w:t>
      </w:r>
    </w:p>
    <w:p w14:paraId="2B872EC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8. Friedmann H, Kohn R. Exponential lethality: upper limits on suicide risk assessments. </w:t>
      </w:r>
      <w:r w:rsidRPr="00E7235B">
        <w:rPr>
          <w:i/>
        </w:rPr>
        <w:t>R I Med J</w:t>
      </w:r>
      <w:r w:rsidRPr="00E7235B">
        <w:t xml:space="preserve"> 2004;87(5):146.</w:t>
      </w:r>
    </w:p>
    <w:p w14:paraId="3F7FA22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49. Friedmann H, Kohn R. Mortality, or probability of death, from a suicidal act in the United States. </w:t>
      </w:r>
      <w:r w:rsidRPr="00E7235B">
        <w:rPr>
          <w:i/>
        </w:rPr>
        <w:t>Suicide Life Threat Behav</w:t>
      </w:r>
      <w:r w:rsidRPr="00E7235B">
        <w:t xml:space="preserve"> 2008;38(3):287-301. doi: 10.1521/suli.2008.38.3.287</w:t>
      </w:r>
    </w:p>
    <w:p w14:paraId="48244792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0. Gavin L, Mackay AP, Brown K, et al. Sexual and reproductive health of persons aged 10-24 Years - United States, 2002-2007. </w:t>
      </w:r>
      <w:r w:rsidRPr="00E7235B">
        <w:rPr>
          <w:i/>
        </w:rPr>
        <w:t>MMWR Morb Mortal Wkly Rep</w:t>
      </w:r>
      <w:r w:rsidRPr="00E7235B">
        <w:t xml:space="preserve"> 2009;58(SS-6):1-58.</w:t>
      </w:r>
    </w:p>
    <w:p w14:paraId="01F3359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1. Gaw CE, Zonfrillo MR. Emergency department visits for head trauma in the United States. </w:t>
      </w:r>
      <w:r w:rsidRPr="00E7235B">
        <w:rPr>
          <w:i/>
        </w:rPr>
        <w:t>BMC Emerg Med</w:t>
      </w:r>
      <w:r w:rsidRPr="00E7235B">
        <w:t xml:space="preserve"> 2016;16(1) doi: 10.1186/s12873-016-0071-8</w:t>
      </w:r>
    </w:p>
    <w:p w14:paraId="65488DE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2. Gerson LW, Stevens JA. Recreational injuries among older Americans, 2001. </w:t>
      </w:r>
      <w:r w:rsidRPr="00E7235B">
        <w:rPr>
          <w:i/>
        </w:rPr>
        <w:t>Inj Prev</w:t>
      </w:r>
      <w:r w:rsidRPr="00E7235B">
        <w:t xml:space="preserve"> 2004;10(3):134-38. doi: 10.1136/ip.2004.005256</w:t>
      </w:r>
    </w:p>
    <w:p w14:paraId="5055EC4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3. Gilchrist J, Gotsch K, Annest JL, et al. Nonfatal dog bite-related injuries treated in hospital emergency departments--United States, 2001. </w:t>
      </w:r>
      <w:r w:rsidRPr="00E7235B">
        <w:rPr>
          <w:i/>
        </w:rPr>
        <w:t>MMWR Morb Mortal Wkly Rep</w:t>
      </w:r>
      <w:r w:rsidRPr="00E7235B">
        <w:t xml:space="preserve"> 2003;52(26):605-10. [published Online First: 2003/07/05]</w:t>
      </w:r>
    </w:p>
    <w:p w14:paraId="6BB4333F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lastRenderedPageBreak/>
        <w:t xml:space="preserve">54. Gilchrist J, Gotsch K, Ryan G. Nonfatal and fatal drownings in recreational water settings--United States, 2001-2002. </w:t>
      </w:r>
      <w:r w:rsidRPr="00E7235B">
        <w:rPr>
          <w:i/>
        </w:rPr>
        <w:t>MMWR Morb Mortal Wkly Rep</w:t>
      </w:r>
      <w:r w:rsidRPr="00E7235B">
        <w:t xml:space="preserve"> 2004;53(21):447-52. [published Online First: 2004/06/04]</w:t>
      </w:r>
    </w:p>
    <w:p w14:paraId="6C6115F1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5. Gilchrist J, Haileyesus T, Murphy MW, et al. Nonfatal sports and recreation heat illness treated in hospital emergency departments --- United States, 2001--2009. </w:t>
      </w:r>
      <w:r w:rsidRPr="00E7235B">
        <w:rPr>
          <w:i/>
        </w:rPr>
        <w:t>MMWR Morb Mortal Wkly Rep</w:t>
      </w:r>
      <w:r w:rsidRPr="00E7235B">
        <w:t xml:space="preserve"> 2011;60(29):977-80.</w:t>
      </w:r>
    </w:p>
    <w:p w14:paraId="3101FDC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6. Gilchrist J, Thomas KE, Wald M, et al. Nonfatal traumatic brain injuries from sports and recreation activities--United States, 2001-2005. </w:t>
      </w:r>
      <w:r w:rsidRPr="00E7235B">
        <w:rPr>
          <w:i/>
        </w:rPr>
        <w:t>MMWR Morb Mortal Wkly Rep</w:t>
      </w:r>
      <w:r w:rsidRPr="00E7235B">
        <w:t xml:space="preserve"> 2007;56(29):733-7. [published Online First: 2007/07/28]</w:t>
      </w:r>
    </w:p>
    <w:p w14:paraId="18261C2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7. Gilchrist J, Thomas KE, Xu L, et al. Nonfatal traumatic brain injuries related to sports and recreation activities among persons aged ≤19 years--United States, 2001-2009. </w:t>
      </w:r>
      <w:r w:rsidRPr="00E7235B">
        <w:rPr>
          <w:i/>
        </w:rPr>
        <w:t>MMWR Morb Mortal Wkly Rep</w:t>
      </w:r>
      <w:r w:rsidRPr="00E7235B">
        <w:t xml:space="preserve"> 2011;60(39):1337-42. [published Online First: 2011/10/07]</w:t>
      </w:r>
    </w:p>
    <w:p w14:paraId="061284D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8. Godoy Garraza L, Peart Boyce S, Walrath C, et al. An economic evaluation of the Garrett Lee Smith Memorial Suicide Prevention Program. </w:t>
      </w:r>
      <w:r w:rsidRPr="00E7235B">
        <w:rPr>
          <w:i/>
        </w:rPr>
        <w:t>Suicide Life Threat Behav</w:t>
      </w:r>
      <w:r w:rsidRPr="00E7235B">
        <w:t xml:space="preserve"> 2018;48(1):3-11. doi: 10.1111/sltb.12321 [published Online First: 20161216]</w:t>
      </w:r>
    </w:p>
    <w:p w14:paraId="35E5C4B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59. Gotsch K, Annest JL, Holmgreen P, et al. Nonfatal choking-related episodes among children--United States, 2001. </w:t>
      </w:r>
      <w:r w:rsidRPr="00E7235B">
        <w:rPr>
          <w:i/>
        </w:rPr>
        <w:t>MMWR Morb Mortal Wkly Rep</w:t>
      </w:r>
      <w:r w:rsidRPr="00E7235B">
        <w:t xml:space="preserve"> 2002;51(42):945-48.</w:t>
      </w:r>
    </w:p>
    <w:p w14:paraId="14A6AA62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0. Gotsch K, Annest JL, Holmgreen P, et al. Nonfatal sports- and recreation-related injuries treated in emergency departments--United States, July 2000-June 2001. </w:t>
      </w:r>
      <w:r w:rsidRPr="00E7235B">
        <w:rPr>
          <w:i/>
        </w:rPr>
        <w:t>MMWR Morb Mortal Wkly Rep</w:t>
      </w:r>
      <w:r w:rsidRPr="00E7235B">
        <w:t xml:space="preserve"> 2002;51(33):736-40. [published Online First: 2002/08/31]</w:t>
      </w:r>
    </w:p>
    <w:p w14:paraId="587F860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1. Guy GP, Jr., Watson M, Haileyesus T, et al. Indoor tanning-related injuries treated in a national sample of US hospital emergency departments. </w:t>
      </w:r>
      <w:r w:rsidRPr="00E7235B">
        <w:rPr>
          <w:i/>
        </w:rPr>
        <w:t>JAMA Intern Med</w:t>
      </w:r>
      <w:r w:rsidRPr="00E7235B">
        <w:t xml:space="preserve"> 2015;175(2):309-11. doi: 10.1001/jamainternmed.2014.6697 [published Online First: 2014/12/17]</w:t>
      </w:r>
    </w:p>
    <w:p w14:paraId="2AD74CC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2. Haarbauer-Krupa J, Haileyesus T, Gilchrist J, et al. Fall-related traumatic brain injury in children ages 0-4years. </w:t>
      </w:r>
      <w:r w:rsidRPr="00E7235B">
        <w:rPr>
          <w:i/>
        </w:rPr>
        <w:t>J Safety Res</w:t>
      </w:r>
      <w:r w:rsidRPr="00E7235B">
        <w:t xml:space="preserve"> 2019;70:127-33. doi: 10.1016/j.jsr.2019.06.003 [published Online First: 2019/12/19]</w:t>
      </w:r>
    </w:p>
    <w:p w14:paraId="14EA2796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3. Haddad YK, Shakya I, Moreland BL, et al. Injury diagnosis and affected body part for nonfatal fall-related injuries in community-dwelling older adults treated in emergency departments. </w:t>
      </w:r>
      <w:r w:rsidRPr="00E7235B">
        <w:rPr>
          <w:i/>
        </w:rPr>
        <w:t>J Aging Health</w:t>
      </w:r>
      <w:r w:rsidRPr="00E7235B">
        <w:t xml:space="preserve"> 2020 doi: 10.1177/0898264320932045</w:t>
      </w:r>
    </w:p>
    <w:p w14:paraId="13BDEE9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4. Haileyesus T, Annest JL, Dellinger AM. Cyclists injured while sharing the road with motor vehicles. </w:t>
      </w:r>
      <w:r w:rsidRPr="00E7235B">
        <w:rPr>
          <w:i/>
        </w:rPr>
        <w:t>Inj Prev</w:t>
      </w:r>
      <w:r w:rsidRPr="00E7235B">
        <w:t xml:space="preserve"> 2007;13(3):202-06. doi: 10.1136/ip.2006.014019</w:t>
      </w:r>
    </w:p>
    <w:p w14:paraId="23A433D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5. Haileyesus T, Annest JL, Mercy JA. Non-fatal conductive energy device-related injuries treated in US emergency departments, 2005-2008. </w:t>
      </w:r>
      <w:r w:rsidRPr="00E7235B">
        <w:rPr>
          <w:i/>
        </w:rPr>
        <w:t>Inj Prev</w:t>
      </w:r>
      <w:r w:rsidRPr="00E7235B">
        <w:t xml:space="preserve"> 2011;17(2):127-30. doi: 10.1136/ip.2010.028704</w:t>
      </w:r>
    </w:p>
    <w:p w14:paraId="3C052CF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6. Hareza D, Langley R, Haskell MG, et al. National estimates of noncanine bite and sting injuries treated in US hospital emergency departments, 2011-2015. </w:t>
      </w:r>
      <w:r w:rsidRPr="00E7235B">
        <w:rPr>
          <w:i/>
        </w:rPr>
        <w:t>South Med J</w:t>
      </w:r>
      <w:r w:rsidRPr="00E7235B">
        <w:t xml:space="preserve"> 2020;113(5):232-39. doi: 10.14423/SMJ.0000000000001091</w:t>
      </w:r>
    </w:p>
    <w:p w14:paraId="2275B4E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7. Hartholt KA, Stevens JA, Polinder S, et al. Increase in fall-related hospitalizations in the United States, 2001-2008. </w:t>
      </w:r>
      <w:r w:rsidRPr="00E7235B">
        <w:rPr>
          <w:i/>
        </w:rPr>
        <w:t>J Trauma</w:t>
      </w:r>
      <w:r w:rsidRPr="00E7235B">
        <w:t xml:space="preserve"> 2011;71(1):255-58. doi: 10.1097/TA.0b013e31821c36e7</w:t>
      </w:r>
    </w:p>
    <w:p w14:paraId="501CCE8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8. Head EN, Stevens JA, Haileyesus T. Bathroom injuries in children less than 15 years old. </w:t>
      </w:r>
      <w:r w:rsidRPr="00E7235B">
        <w:rPr>
          <w:i/>
        </w:rPr>
        <w:t>Inj Prev</w:t>
      </w:r>
      <w:r w:rsidRPr="00E7235B">
        <w:t xml:space="preserve"> 2013;19(5):316-19. doi: 10.1136/injuryprev-2012-040600</w:t>
      </w:r>
    </w:p>
    <w:p w14:paraId="487A4B4F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69. Hu G, Baker SP. Recent increases in fatal and non-fatal injury among people aged 65 years and over in the USA. </w:t>
      </w:r>
      <w:r w:rsidRPr="00E7235B">
        <w:rPr>
          <w:i/>
        </w:rPr>
        <w:t>Inj Prev</w:t>
      </w:r>
      <w:r w:rsidRPr="00E7235B">
        <w:t xml:space="preserve"> 2010;16(1):26-30. doi: 10.1136/ip.2009.023481</w:t>
      </w:r>
    </w:p>
    <w:p w14:paraId="61EC38E6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0. Hungerford DW, Sullivent E, Thomas K, et al. Nonfatal scald-related burns among adults aged &gt;/=65 years--United States, 2001-2006. </w:t>
      </w:r>
      <w:r w:rsidRPr="00E7235B">
        <w:rPr>
          <w:i/>
        </w:rPr>
        <w:t>MMWR Morb Mortal Wkly Rep</w:t>
      </w:r>
      <w:r w:rsidRPr="00E7235B">
        <w:t xml:space="preserve"> 2009;58(36):993-6. [published Online First: 2009/09/19]</w:t>
      </w:r>
    </w:p>
    <w:p w14:paraId="774D927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1. Ikeda R, Mahendra RR, Saltzman LE, et al. Nonfatal self-inflicted injuries treated in hospital emergency departments--United States, 2000. </w:t>
      </w:r>
      <w:r w:rsidRPr="00E7235B">
        <w:rPr>
          <w:i/>
        </w:rPr>
        <w:t>MMWR Morb Mortal Wkly Rep</w:t>
      </w:r>
      <w:r w:rsidRPr="00E7235B">
        <w:t xml:space="preserve"> 2002;51(20):436-8. [published Online First: 2002/06/12]</w:t>
      </w:r>
    </w:p>
    <w:p w14:paraId="3D0EFEB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lastRenderedPageBreak/>
        <w:t xml:space="preserve">72. Jackson TL, Mello MJ. Injury patterns and severity among motorcyclists treated in US emergency departments, 2001-2008: A comparison of younger and older riders. </w:t>
      </w:r>
      <w:r w:rsidRPr="00E7235B">
        <w:rPr>
          <w:i/>
        </w:rPr>
        <w:t>Inj Prev</w:t>
      </w:r>
      <w:r w:rsidRPr="00E7235B">
        <w:t xml:space="preserve"> 2013;19(5):297-302. doi: 10.1136/injuryprev-2012-040619</w:t>
      </w:r>
    </w:p>
    <w:p w14:paraId="208B3DB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3. Jason J. Community-acquired, non-occupational needlestick injuries treated in US Emergency Departments. </w:t>
      </w:r>
      <w:r w:rsidRPr="00E7235B">
        <w:rPr>
          <w:i/>
        </w:rPr>
        <w:t>J Public Health (Oxf)</w:t>
      </w:r>
      <w:r w:rsidRPr="00E7235B">
        <w:t xml:space="preserve"> 2013;35(3):422-30. doi: 10.1093/pubmed/fdt033</w:t>
      </w:r>
    </w:p>
    <w:p w14:paraId="2C05F493" w14:textId="08F99179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4. Kakara RS, Moreland BL, Haddad YK, et al. Seasonal variation in fall-related emergency department visits by location of fall – United States, 2015. </w:t>
      </w:r>
      <w:r w:rsidRPr="00E7235B">
        <w:rPr>
          <w:i/>
        </w:rPr>
        <w:t>J Safety Res</w:t>
      </w:r>
      <w:r w:rsidRPr="00E7235B">
        <w:t xml:space="preserve"> 2021 doi: </w:t>
      </w:r>
      <w:r w:rsidRPr="00FA4E4B">
        <w:rPr>
          <w:rStyle w:val="Hyperlink"/>
        </w:rPr>
        <w:t>https://doi.org/10.1016/j.jsr.2021.08.002</w:t>
      </w:r>
    </w:p>
    <w:p w14:paraId="0E22F7A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5. Kalesan B, Adhikarla C, Pressley JC, et al. The hidden epidemic of firearm injury: Increasing firearm injury rates during 2001-2013. </w:t>
      </w:r>
      <w:r w:rsidRPr="00E7235B">
        <w:rPr>
          <w:i/>
        </w:rPr>
        <w:t>Am J Epidemiol</w:t>
      </w:r>
      <w:r w:rsidRPr="00E7235B">
        <w:t xml:space="preserve"> 2017;185(7):546-53. doi: 10.1093/aje/kww147</w:t>
      </w:r>
    </w:p>
    <w:p w14:paraId="69A5DE5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6. Kalesan B, Weinberg J, Galea S. Gun violence in Americans' social network during their lifetime. </w:t>
      </w:r>
      <w:r w:rsidRPr="00E7235B">
        <w:rPr>
          <w:i/>
        </w:rPr>
        <w:t>Prev Med</w:t>
      </w:r>
      <w:r w:rsidRPr="00E7235B">
        <w:t xml:space="preserve"> 2016;93:53-56. doi: 10.1016/j.ypmed.2016.09.025</w:t>
      </w:r>
    </w:p>
    <w:p w14:paraId="561383A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7. Kantar RS, Alfonso AR, Ramly EP, et al. Incidence of preventable nonfatal craniofacial injuries and implications for facial transplantation. </w:t>
      </w:r>
      <w:r w:rsidRPr="00E7235B">
        <w:rPr>
          <w:i/>
        </w:rPr>
        <w:t>J Craniofac Surg</w:t>
      </w:r>
      <w:r w:rsidRPr="00E7235B">
        <w:t xml:space="preserve"> 2019;30(7):2023-25. doi: 10.1097/SCS.0000000000005715</w:t>
      </w:r>
    </w:p>
    <w:p w14:paraId="32A711C1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8. Katsiyannis A, Whitford DK, Ennis RP. Firearm violence across the lifespan: relevance and theoretical impact on child and adolescent educational prospects. </w:t>
      </w:r>
      <w:r w:rsidRPr="00E7235B">
        <w:rPr>
          <w:i/>
        </w:rPr>
        <w:t>J Child Fam Stud</w:t>
      </w:r>
      <w:r w:rsidRPr="00E7235B">
        <w:t xml:space="preserve"> 2018;27(6):1748-62. doi: 10.1007/s10826-018-1035-2</w:t>
      </w:r>
    </w:p>
    <w:p w14:paraId="2CDB89C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79. Khurana B, Hines DA, Johnson BA, et al. Injury patterns and associated demographics of intimate partner violence in men presenting to U.S. emergency departments. </w:t>
      </w:r>
      <w:r w:rsidRPr="00E7235B">
        <w:rPr>
          <w:i/>
        </w:rPr>
        <w:t>Aggress Behav</w:t>
      </w:r>
      <w:r w:rsidRPr="00E7235B">
        <w:t xml:space="preserve"> 2021 doi: 10.1002/ab.22007</w:t>
      </w:r>
    </w:p>
    <w:p w14:paraId="0BB9E3E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0. Khurana B, Loder RT. Injury patterns and associated demographics of intimate partner violence in older adults presenting to U.S. emergency departments. </w:t>
      </w:r>
      <w:r w:rsidRPr="00E7235B">
        <w:rPr>
          <w:i/>
        </w:rPr>
        <w:t>J Interpers Violence</w:t>
      </w:r>
      <w:r w:rsidRPr="00E7235B">
        <w:t xml:space="preserve"> 2021:8862605211022060. doi: 10.1177/08862605211022060 [published Online First: 2021/06/15]</w:t>
      </w:r>
    </w:p>
    <w:p w14:paraId="7E6E072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1. Khurana B, Raja A, Dyer GSM, et al. Upper extremity fractures due to intimate partner violence versus accidental causes. </w:t>
      </w:r>
      <w:r w:rsidRPr="00E7235B">
        <w:rPr>
          <w:i/>
        </w:rPr>
        <w:t>Emerg Radiol</w:t>
      </w:r>
      <w:r w:rsidRPr="00E7235B">
        <w:t xml:space="preserve"> 2021 doi: 10.1007/s10140-021-01972-9</w:t>
      </w:r>
    </w:p>
    <w:p w14:paraId="6E7C8A32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2. Kocher KE, Dellinger A. Public health and aging: nonfatal injuries among older adults treated in hospital emergency departments--United States, 2001. </w:t>
      </w:r>
      <w:r w:rsidRPr="00E7235B">
        <w:rPr>
          <w:i/>
        </w:rPr>
        <w:t>MMWR Morb Mortal Wkly Rep</w:t>
      </w:r>
      <w:r w:rsidRPr="00E7235B">
        <w:t xml:space="preserve"> 2003;52(42):1019-22. [published Online First: 2003/10/24]</w:t>
      </w:r>
    </w:p>
    <w:p w14:paraId="6F015AC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3. Kraemer JD. Epidemiology of non-fatal US emergency room visits for road crashes involving pedestrians in wheelchairs. </w:t>
      </w:r>
      <w:r w:rsidRPr="00E7235B">
        <w:rPr>
          <w:i/>
        </w:rPr>
        <w:t>Inj Prev</w:t>
      </w:r>
      <w:r w:rsidRPr="00E7235B">
        <w:t xml:space="preserve"> 2015;21(5):331-4. doi: 10.1136/injuryprev-2014-041380 [published Online First: 2014/12/30]</w:t>
      </w:r>
    </w:p>
    <w:p w14:paraId="3DA4D39F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4. Krajewski AK, Friedman LS. Hospital outcomes and economic costs from poisoning cases in Illinois. </w:t>
      </w:r>
      <w:r w:rsidRPr="00E7235B">
        <w:rPr>
          <w:i/>
        </w:rPr>
        <w:t>Clin Toxicol (Phila)</w:t>
      </w:r>
      <w:r w:rsidRPr="00E7235B">
        <w:t xml:space="preserve"> 2015;53(5):433-45.</w:t>
      </w:r>
    </w:p>
    <w:p w14:paraId="5CBC3651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5. Langley R, Haskell MG, Hareza D, et al. Rodent bite injuries presenting to emergency departments in the united states, 2001–2015. </w:t>
      </w:r>
      <w:r w:rsidRPr="00E7235B">
        <w:rPr>
          <w:i/>
        </w:rPr>
        <w:t>J Environ Health</w:t>
      </w:r>
      <w:r w:rsidRPr="00E7235B">
        <w:t xml:space="preserve"> 2021;83(7):18-25.</w:t>
      </w:r>
    </w:p>
    <w:p w14:paraId="0B25223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6. Langley R, Haskell MG, Hareza D, et al. Fatal and nonfatal snakebite injuries reported in the United States. </w:t>
      </w:r>
      <w:r w:rsidRPr="00E7235B">
        <w:rPr>
          <w:i/>
        </w:rPr>
        <w:t>South Med J</w:t>
      </w:r>
      <w:r w:rsidRPr="00E7235B">
        <w:t xml:space="preserve"> 2020;113(10):514-19. doi: 10.14423/SMJ.0000000000001156</w:t>
      </w:r>
    </w:p>
    <w:p w14:paraId="0F67DC6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7. Langley R, Mack K, Haileyesus T, et al. National estimates of noncanine bite and sting injuries treated in US Hospital Emergency Departments, 2001-2010. </w:t>
      </w:r>
      <w:r w:rsidRPr="00E7235B">
        <w:rPr>
          <w:i/>
        </w:rPr>
        <w:t>Wilderness Environ Med</w:t>
      </w:r>
      <w:r w:rsidRPr="00E7235B">
        <w:t xml:space="preserve"> 2014;25(1):14-23. doi: 10.1016/j.wem.2013.08.007 [published Online First: 2014/01/18]</w:t>
      </w:r>
    </w:p>
    <w:p w14:paraId="7A76BC2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8. Lawrence BA, Spicer RS, Miller TR. A fresh look at the costs of non-fatal consumer product injuries. </w:t>
      </w:r>
      <w:r w:rsidRPr="00E7235B">
        <w:rPr>
          <w:i/>
        </w:rPr>
        <w:t>Inj Prev</w:t>
      </w:r>
      <w:r w:rsidRPr="00E7235B">
        <w:t xml:space="preserve"> 2015;21(1):23-9. doi: 10.1136/injuryprev-2014-041220 [published Online First: 2014/08/03]</w:t>
      </w:r>
    </w:p>
    <w:p w14:paraId="537A235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89. Linakis JG, Amanullah S, Mello MJ. Emergency department visits for injury in school‐aged children in the United States: a comparison of nonfatal injuries occurring within and outside of the school environment. </w:t>
      </w:r>
      <w:r w:rsidRPr="00E7235B">
        <w:rPr>
          <w:i/>
        </w:rPr>
        <w:t>Acad Emerg Med</w:t>
      </w:r>
      <w:r w:rsidRPr="00E7235B">
        <w:t xml:space="preserve"> 2006;13(5):567-70.</w:t>
      </w:r>
    </w:p>
    <w:p w14:paraId="779FEEA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lastRenderedPageBreak/>
        <w:t xml:space="preserve">90. Loder RT. The demographics of dog bites in the United States. </w:t>
      </w:r>
      <w:r w:rsidRPr="00E7235B">
        <w:rPr>
          <w:i/>
        </w:rPr>
        <w:t>Heliyon</w:t>
      </w:r>
      <w:r w:rsidRPr="00E7235B">
        <w:t xml:space="preserve"> 2019;5(3) doi: 10.1016/j.heliyon.2019.e01360</w:t>
      </w:r>
    </w:p>
    <w:p w14:paraId="1712332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1. Loder RT, Leiser A. Injury patterns and demographics due to legal intervention seen in US emergency departments. </w:t>
      </w:r>
      <w:r w:rsidRPr="00E7235B">
        <w:rPr>
          <w:i/>
        </w:rPr>
        <w:t>J Forensic Leg Med</w:t>
      </w:r>
      <w:r w:rsidRPr="00E7235B">
        <w:t xml:space="preserve"> 2021;79:102150. doi: 10.1016/j.jflm.2021.102150 [published Online First: 2021/03/14]</w:t>
      </w:r>
    </w:p>
    <w:p w14:paraId="51F28AD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2. Loder RT, Meixner C. The demographics of dog bites due to K-9 (legal intervention) in the United States. </w:t>
      </w:r>
      <w:r w:rsidRPr="00E7235B">
        <w:rPr>
          <w:i/>
        </w:rPr>
        <w:t>J Forensic Leg Med</w:t>
      </w:r>
      <w:r w:rsidRPr="00E7235B">
        <w:t xml:space="preserve"> 2019;65:9-14. doi: 10.1016/j.jflm.2019.04.008</w:t>
      </w:r>
    </w:p>
    <w:p w14:paraId="4A3B2DAF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3. Loder RT, Momper L. Demographics and fracture patterns of patients presenting to US emergency departments for intimate partner violence. </w:t>
      </w:r>
      <w:r w:rsidRPr="00E7235B">
        <w:rPr>
          <w:i/>
        </w:rPr>
        <w:t>J Am Acad Orthop Surg Glob Res Rev</w:t>
      </w:r>
      <w:r w:rsidRPr="00E7235B">
        <w:t xml:space="preserve"> 2020;4(2) doi: 10.5435/JAAOSGlobal-D-20-00009</w:t>
      </w:r>
    </w:p>
    <w:p w14:paraId="1CEC0D7F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4. Loder RT, Palma S, Smith M. Injury patterns and demographics in child and adolescent assault victims presenting to US emergency departments. </w:t>
      </w:r>
      <w:r w:rsidRPr="00E7235B">
        <w:rPr>
          <w:i/>
        </w:rPr>
        <w:t>Int J Pediatr</w:t>
      </w:r>
      <w:r w:rsidRPr="00E7235B">
        <w:t xml:space="preserve"> 2020;2020 doi: 10.1155/2020/8169030</w:t>
      </w:r>
    </w:p>
    <w:p w14:paraId="72ED850F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5. Loder RT, Robinson TP. The demographics of patients presenting for sexual assault to US emergency departments. </w:t>
      </w:r>
      <w:r w:rsidRPr="00E7235B">
        <w:rPr>
          <w:i/>
        </w:rPr>
        <w:t>J Forensic Leg Med</w:t>
      </w:r>
      <w:r w:rsidRPr="00E7235B">
        <w:t xml:space="preserve"> 2020;69 doi: 10.1016/j.jflm.2019.101887</w:t>
      </w:r>
    </w:p>
    <w:p w14:paraId="5BAF353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6. Logan JE, Haileyesus T, Ertl A, et al. Nonfatal assaults and homicides among adults aged &gt;/=60 Years - United States, 2002-2016. </w:t>
      </w:r>
      <w:r w:rsidRPr="00E7235B">
        <w:rPr>
          <w:i/>
        </w:rPr>
        <w:t>MMWR Morb Mortal Wkly Rep</w:t>
      </w:r>
      <w:r w:rsidRPr="00E7235B">
        <w:t xml:space="preserve"> 2019;68(13):297-302. doi: 10.15585/mmwr.mm6813a1 [published Online First: 2019/04/05]</w:t>
      </w:r>
    </w:p>
    <w:p w14:paraId="7B29BA5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7. Mack KA. Fatal and nonfatal unintentional injuries in adult women, United States. </w:t>
      </w:r>
      <w:r w:rsidRPr="00E7235B">
        <w:rPr>
          <w:i/>
        </w:rPr>
        <w:t>J Womens Health (Larchmt)</w:t>
      </w:r>
      <w:r w:rsidRPr="00E7235B">
        <w:t xml:space="preserve"> 2004;13(7):754-62. doi: 10.1089/jwh.2004.13.754</w:t>
      </w:r>
    </w:p>
    <w:p w14:paraId="3697427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8. Mack KA, Gilchrist J, Ballesteros MF. Bunk bed-related injuries sustained by young children treated in emergency departments in the United States, 2001-2004, National Electronic Injury Surveillance System - All injury program. </w:t>
      </w:r>
      <w:r w:rsidRPr="00E7235B">
        <w:rPr>
          <w:i/>
        </w:rPr>
        <w:t>Inj Prev</w:t>
      </w:r>
      <w:r w:rsidRPr="00E7235B">
        <w:t xml:space="preserve"> 2007;13(2):137-40. doi: 10.1136/ip.2006.013193</w:t>
      </w:r>
    </w:p>
    <w:p w14:paraId="5E07272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99. Mack KA, Gilchrist J, Ballesteros MF. Unintentional injuries among infants age 0-12 months. </w:t>
      </w:r>
      <w:r w:rsidRPr="00E7235B">
        <w:rPr>
          <w:i/>
        </w:rPr>
        <w:t>J Safety Res</w:t>
      </w:r>
      <w:r w:rsidRPr="00E7235B">
        <w:t xml:space="preserve"> 2007;38(5):609-12. doi: 10.1016/j.jsr.2007.08.001</w:t>
      </w:r>
    </w:p>
    <w:p w14:paraId="1982DF1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0. Mack KA, Gilchrist J, Ballesteros MF. Injuries among infants treated in emergency departments in the United States, 2001-2004. </w:t>
      </w:r>
      <w:r w:rsidRPr="00E7235B">
        <w:rPr>
          <w:i/>
        </w:rPr>
        <w:t>Pediatrics</w:t>
      </w:r>
      <w:r w:rsidRPr="00E7235B">
        <w:t xml:space="preserve"> 2008;121(5):930-37. doi: 10.1542/peds.2007-1731</w:t>
      </w:r>
    </w:p>
    <w:p w14:paraId="7F6F57C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1. Marlenga B, Berg RL, Pickett W. National public dealth data systems in the United States: applications to child agricultural injury surveillance. </w:t>
      </w:r>
      <w:r w:rsidRPr="00E7235B">
        <w:rPr>
          <w:i/>
        </w:rPr>
        <w:t>J Rural Health</w:t>
      </w:r>
      <w:r w:rsidRPr="00E7235B">
        <w:t xml:space="preserve"> 2018;34(3):314-21. doi: 10.1111/jrh.12292</w:t>
      </w:r>
    </w:p>
    <w:p w14:paraId="37F781E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2. Marsh SM, Reichard AA, Bhandari R, et al. Using emergency department surveillance data to assess occupational injury and illness reporting by workers. </w:t>
      </w:r>
      <w:r w:rsidRPr="00E7235B">
        <w:rPr>
          <w:i/>
        </w:rPr>
        <w:t>Am J Ind Med</w:t>
      </w:r>
      <w:r w:rsidRPr="00E7235B">
        <w:t xml:space="preserve"> 2016;59(8):600-9. doi: 10.1002/ajim.22615 [published Online First: 2016/07/12]</w:t>
      </w:r>
    </w:p>
    <w:p w14:paraId="6197C0F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3. McGeehan J, Annest JL, Vajani M, et al. School bus-related injuries among children and teenagers in the United States, 2001-2003. </w:t>
      </w:r>
      <w:r w:rsidRPr="00E7235B">
        <w:rPr>
          <w:i/>
        </w:rPr>
        <w:t>Pediatrics</w:t>
      </w:r>
      <w:r w:rsidRPr="00E7235B">
        <w:t xml:space="preserve"> 2006;118(5):1978-84. doi: 10.1542/peds.2006-1314</w:t>
      </w:r>
    </w:p>
    <w:p w14:paraId="35905CC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4. McGwin Jr G, Owsley C. Incidence of emergency department-treated eye injury in the United States. </w:t>
      </w:r>
      <w:r w:rsidRPr="00E7235B">
        <w:rPr>
          <w:i/>
        </w:rPr>
        <w:t>Arch Ophthalmol</w:t>
      </w:r>
      <w:r w:rsidRPr="00E7235B">
        <w:t xml:space="preserve"> 2005;123(5):662-66. doi: 10.1001/archopht.123.5.662</w:t>
      </w:r>
    </w:p>
    <w:p w14:paraId="0FC9BC35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5. Meixner C, Loder RT. The demographics of fractures and dislocations across the entire United States due to common sports and recreational activities. </w:t>
      </w:r>
      <w:r w:rsidRPr="00E7235B">
        <w:rPr>
          <w:i/>
        </w:rPr>
        <w:t>Sports Health</w:t>
      </w:r>
      <w:r w:rsidRPr="00E7235B">
        <w:t xml:space="preserve"> 2020;12(2):159-69. doi: 10.1177/1941738119882930</w:t>
      </w:r>
    </w:p>
    <w:p w14:paraId="38A15EA2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6. Mello MJ, Linakis J, Meyer S, et al. Bicycle related traumatic brain injury at Hasbro Children's Hospital: 1997-2003. </w:t>
      </w:r>
      <w:r w:rsidRPr="00E7235B">
        <w:rPr>
          <w:i/>
        </w:rPr>
        <w:t>R I Med J</w:t>
      </w:r>
      <w:r w:rsidRPr="00E7235B">
        <w:t xml:space="preserve"> 2005;88(6):192.</w:t>
      </w:r>
    </w:p>
    <w:p w14:paraId="31F06ED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7. Mello MJ, Myers R, Christian JB, et al. Injuries in youth football: National emergency department visits during 2001-2005 for young and adolescent players. </w:t>
      </w:r>
      <w:r w:rsidRPr="00E7235B">
        <w:rPr>
          <w:i/>
        </w:rPr>
        <w:t>Acad Emerg Med</w:t>
      </w:r>
      <w:r w:rsidRPr="00E7235B">
        <w:t xml:space="preserve"> 2009;16(3):243-48. doi: 10.1111/j.1553-2712.2009.00357.x</w:t>
      </w:r>
    </w:p>
    <w:p w14:paraId="07F2CC8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08. Mercado MC, Holland K, Leemis RW, et al. Trends in emergency department visits for nonfatal self-inflicted injuries among youth aged 10 to 24 Years in the United States, 2001-2015. </w:t>
      </w:r>
      <w:r w:rsidRPr="00E7235B">
        <w:rPr>
          <w:i/>
        </w:rPr>
        <w:t>JAMA</w:t>
      </w:r>
      <w:r w:rsidRPr="00E7235B">
        <w:t xml:space="preserve"> 2017;318(19):1931-33. doi: 10.1001/jama.2017.13317 [published Online First: 2017/11/23]</w:t>
      </w:r>
    </w:p>
    <w:p w14:paraId="744B8F1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lastRenderedPageBreak/>
        <w:t xml:space="preserve">109. Mitchell RA, Hasbrouck L, Ingram E, et al. Nonfatal physical assault-related injuries among persons aged ≥60 years treated in hospital emergency departments - United States, 2001. </w:t>
      </w:r>
      <w:r w:rsidRPr="00E7235B">
        <w:rPr>
          <w:i/>
        </w:rPr>
        <w:t>MMWR Morb Mortal Wkly Rep</w:t>
      </w:r>
      <w:r w:rsidRPr="00E7235B">
        <w:t xml:space="preserve"> 2003;52(34):812-16.</w:t>
      </w:r>
    </w:p>
    <w:p w14:paraId="016EB16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0. Mitchell RA, Hasbrouck L, Ingram E, et al. Public health and aging: nonfatal physical assault-related injuries among persons aged &gt;60 years treated in hospital emergency departments--United States, 2001. </w:t>
      </w:r>
      <w:r w:rsidRPr="00E7235B">
        <w:rPr>
          <w:i/>
        </w:rPr>
        <w:t>MMWR Morb Mortal Wkly Rep</w:t>
      </w:r>
      <w:r w:rsidRPr="00E7235B">
        <w:t xml:space="preserve"> 2003;52(34):812-6.</w:t>
      </w:r>
    </w:p>
    <w:p w14:paraId="6A2473D6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1. Monuteaux MC, Azrael D, Miller M. Association of increased safe household firearm storage with firearm suicide and unintentional death among US youths. </w:t>
      </w:r>
      <w:r w:rsidRPr="00E7235B">
        <w:rPr>
          <w:i/>
        </w:rPr>
        <w:t>JAMA Pediatr</w:t>
      </w:r>
      <w:r w:rsidRPr="00E7235B">
        <w:t xml:space="preserve"> 2019;173(7):657-62.</w:t>
      </w:r>
    </w:p>
    <w:p w14:paraId="59DAFBC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2. Moreland BL, Kakara R, Haddad YK, et al. A descriptive analysis of location of older adult falls that resulted in emergency department visits in the United States, 2015. </w:t>
      </w:r>
      <w:r w:rsidRPr="00E7235B">
        <w:rPr>
          <w:i/>
        </w:rPr>
        <w:t>Am J Lifestyle Med</w:t>
      </w:r>
      <w:r w:rsidRPr="00E7235B">
        <w:t xml:space="preserve"> 2020 doi: 10.1177/1559827620942187</w:t>
      </w:r>
    </w:p>
    <w:p w14:paraId="590F1DD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3. Naumann RB, Dellinger AM, Haileyesus T, et al. Older adult pedestrian injuries in the United States: Causes and contributing circumstances. </w:t>
      </w:r>
      <w:r w:rsidRPr="00E7235B">
        <w:rPr>
          <w:i/>
        </w:rPr>
        <w:t>Int J Inj Contr Saf Promot</w:t>
      </w:r>
      <w:r w:rsidRPr="00E7235B">
        <w:t xml:space="preserve"> 2011;18(1):65-73. doi: 10.1080/17457300.2010.517321</w:t>
      </w:r>
    </w:p>
    <w:p w14:paraId="43CB87F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4. Naumann RB, Dellinger AM, Zaloshnja E, et al. Incidence and total lifetime costs of motor vehicle - related fatal and nonfatal injury by road user type, United States, 2005. </w:t>
      </w:r>
      <w:r w:rsidRPr="00E7235B">
        <w:rPr>
          <w:i/>
        </w:rPr>
        <w:t>Traffic Inj Prev</w:t>
      </w:r>
      <w:r w:rsidRPr="00E7235B">
        <w:t xml:space="preserve"> 2010;11(4):353-60. doi: 10.1080/15389588.2010.486429</w:t>
      </w:r>
    </w:p>
    <w:p w14:paraId="4F6D796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5. Noonan RK, Stevens JA, Baldwin G. The public health approach to older adult fall prevention: Comments from the US Centers for Disease Control and Prevention. </w:t>
      </w:r>
      <w:r w:rsidRPr="00E7235B">
        <w:rPr>
          <w:i/>
        </w:rPr>
        <w:t>Open Longev Sci</w:t>
      </w:r>
      <w:r w:rsidRPr="00E7235B">
        <w:t xml:space="preserve"> 2011;5(1)</w:t>
      </w:r>
    </w:p>
    <w:p w14:paraId="3F2E978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6. Nourjah P, Ahmad SR, Karwoski C, et al. Estimates of acetaminophen (paracetamol)-associated overdoses in the United States. </w:t>
      </w:r>
      <w:r w:rsidRPr="00E7235B">
        <w:rPr>
          <w:i/>
        </w:rPr>
        <w:t>Pharmacoepidemiol Drug Saf</w:t>
      </w:r>
      <w:r w:rsidRPr="00E7235B">
        <w:t xml:space="preserve"> 2006;15(6):398-405. doi: 10.1002/pds.1191</w:t>
      </w:r>
    </w:p>
    <w:p w14:paraId="7BD76302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7. O'Neil ME, Mack KA, Gilchrist J. Epidemiology of non-canine bite and sting injuries treated in U.S. Emergency Departments, 2001-2004. </w:t>
      </w:r>
      <w:r w:rsidRPr="00E7235B">
        <w:rPr>
          <w:i/>
        </w:rPr>
        <w:t>Public Health Rep</w:t>
      </w:r>
      <w:r w:rsidRPr="00E7235B">
        <w:t xml:space="preserve"> 2007;122(6):764-75. doi: 10.1177/003335490712200608</w:t>
      </w:r>
    </w:p>
    <w:p w14:paraId="51DD1541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8. O'Neil ME, Mack KA, Gilchrist J, et al. Snakebite injuries treated in United States emergency departments, 2001-2004. </w:t>
      </w:r>
      <w:r w:rsidRPr="00E7235B">
        <w:rPr>
          <w:i/>
        </w:rPr>
        <w:t>Wilderness Environ Med</w:t>
      </w:r>
      <w:r w:rsidRPr="00E7235B">
        <w:t xml:space="preserve"> 2007;18(4):281-87. doi: 10.1580/06-WEME-OR-080R1.1</w:t>
      </w:r>
    </w:p>
    <w:p w14:paraId="6B379D7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19. Olufajo OA, Williams M, Ahuja G, et al. Patterns and trends of gun violence against women in the United States. </w:t>
      </w:r>
      <w:r w:rsidRPr="00E7235B">
        <w:rPr>
          <w:i/>
        </w:rPr>
        <w:t>Ann Surg</w:t>
      </w:r>
      <w:r w:rsidRPr="00E7235B">
        <w:t xml:space="preserve"> 2021;273(6):1115-19. doi: 10.1097/SLA.0000000000004810</w:t>
      </w:r>
    </w:p>
    <w:p w14:paraId="54F2F18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0. Orces CH. Emergency department visits for fall-related fractures among older adults in the USA: A Retrospective cross-sectional analysis of the National Electronic Injury Surveillance System All Injury Program, 2001-2008. </w:t>
      </w:r>
      <w:r w:rsidRPr="00E7235B">
        <w:rPr>
          <w:i/>
        </w:rPr>
        <w:t>BMJ Open</w:t>
      </w:r>
      <w:r w:rsidRPr="00E7235B">
        <w:t xml:space="preserve"> 2013;3(1) doi: 10.1136/bmjopen-2012-001722</w:t>
      </w:r>
    </w:p>
    <w:p w14:paraId="2B0839E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1. Orces CH, Alamgir H. Trends in fall-related injuries among older adults treated in emergency departments in the USA. </w:t>
      </w:r>
      <w:r w:rsidRPr="00E7235B">
        <w:rPr>
          <w:i/>
        </w:rPr>
        <w:t>Inj Prev</w:t>
      </w:r>
      <w:r w:rsidRPr="00E7235B">
        <w:t xml:space="preserve"> 2014</w:t>
      </w:r>
    </w:p>
    <w:p w14:paraId="1E6C1F21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2. Orces CH, Martinez FJ. Epidemiology of fall related forearm and wrist fractures among adults treated in US hospital emergency departments. </w:t>
      </w:r>
      <w:r w:rsidRPr="00E7235B">
        <w:rPr>
          <w:i/>
        </w:rPr>
        <w:t>Inj Prev</w:t>
      </w:r>
      <w:r w:rsidRPr="00E7235B">
        <w:t xml:space="preserve"> 2011;17(1):33-36. doi: 10.1136/ip.2010.026799</w:t>
      </w:r>
    </w:p>
    <w:p w14:paraId="1CB5835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3. Orces CH, Orces J. Trends in the U.S. childhood emergency department visits for fall-related fractures, 2001-2015. </w:t>
      </w:r>
      <w:r w:rsidRPr="00E7235B">
        <w:rPr>
          <w:i/>
        </w:rPr>
        <w:t>Cureus</w:t>
      </w:r>
      <w:r w:rsidRPr="00E7235B">
        <w:t xml:space="preserve"> 2020;12(11):e11629. doi: 10.7759/cureus.11629 [published Online First: 2020/12/31]</w:t>
      </w:r>
    </w:p>
    <w:p w14:paraId="24334B41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4. Owens PL, Barrett ML, Gibson TB, et al. Emergency department care in the United States: a profile of national data sources. </w:t>
      </w:r>
      <w:r w:rsidRPr="00E7235B">
        <w:rPr>
          <w:i/>
        </w:rPr>
        <w:t>Ann Emerg Med</w:t>
      </w:r>
      <w:r w:rsidRPr="00E7235B">
        <w:t xml:space="preserve"> 2010;56(2):150-65.</w:t>
      </w:r>
    </w:p>
    <w:p w14:paraId="06885532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5. Patel R, Dellinger A, Annest JL. Nonfatal motor-vehicle-related backover injuries among children--United States, 2001-2003. </w:t>
      </w:r>
      <w:r w:rsidRPr="00E7235B">
        <w:rPr>
          <w:i/>
        </w:rPr>
        <w:t>MMWR Morb Mortal Wkly Rep</w:t>
      </w:r>
      <w:r w:rsidRPr="00E7235B">
        <w:t xml:space="preserve"> 2005;54(6):144-6. [published Online First: 2005/02/18]</w:t>
      </w:r>
    </w:p>
    <w:p w14:paraId="086FC02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6. Patel R, Dellinger AM. Motor-vehicle boarding and alighting injury—how large a problem? </w:t>
      </w:r>
      <w:r w:rsidRPr="00E7235B">
        <w:rPr>
          <w:i/>
        </w:rPr>
        <w:t>J Safety Res</w:t>
      </w:r>
      <w:r w:rsidRPr="00E7235B">
        <w:t xml:space="preserve"> 2006;37(3):321-23.</w:t>
      </w:r>
    </w:p>
    <w:p w14:paraId="352AA3F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lastRenderedPageBreak/>
        <w:t xml:space="preserve">127. Peterson C, Foster SL, Xu L, et al. US campus fraternities and sororities and the young adult injury burden. </w:t>
      </w:r>
      <w:r w:rsidRPr="00E7235B">
        <w:rPr>
          <w:i/>
        </w:rPr>
        <w:t>J Am Coll Health</w:t>
      </w:r>
      <w:r w:rsidRPr="00E7235B">
        <w:t xml:space="preserve"> 2018;66(5):340-49. doi: 10.1080/07448481.2018.1431899</w:t>
      </w:r>
    </w:p>
    <w:p w14:paraId="55F6C7A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8. Peterson C, Miller GF, Barnett SBL, et al. Economic cost of injury - United States, 2019. </w:t>
      </w:r>
      <w:r w:rsidRPr="00E7235B">
        <w:rPr>
          <w:i/>
        </w:rPr>
        <w:t>MMWR Morb Mortal Wkly Rep</w:t>
      </w:r>
      <w:r w:rsidRPr="00E7235B">
        <w:t xml:space="preserve"> 2021;70(48):1655-59. doi: 10.15585/mmwr.mm7048a1 [published Online First: 20211203]</w:t>
      </w:r>
    </w:p>
    <w:p w14:paraId="77809D0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29. Prosser JM, Perrone J, Pines JM. The epidemiology of intentional non-fatal self-harm poisoning in the United States: 2001-2004. </w:t>
      </w:r>
      <w:r w:rsidRPr="00E7235B">
        <w:rPr>
          <w:i/>
        </w:rPr>
        <w:t>J Med Toxicol</w:t>
      </w:r>
      <w:r w:rsidRPr="00E7235B">
        <w:t xml:space="preserve"> 2007;3(1):20-24. doi: 10.1007/BF03161034</w:t>
      </w:r>
    </w:p>
    <w:p w14:paraId="6EB92716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0. Purtle J, Rich LJ, Bloom SL, et al. Cost− benefit analysis simulation of a hospital-based violence intervention program. </w:t>
      </w:r>
      <w:r w:rsidRPr="00E7235B">
        <w:rPr>
          <w:i/>
        </w:rPr>
        <w:t>Am J Prev Med</w:t>
      </w:r>
      <w:r w:rsidRPr="00E7235B">
        <w:t xml:space="preserve"> 2015;48(2):162-69.</w:t>
      </w:r>
    </w:p>
    <w:p w14:paraId="70C34A2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1. Quinlan KP, Annest JL, Myers B, et al. Neck strains and sprains among motor vehicle occupants - United States, 2000. </w:t>
      </w:r>
      <w:r w:rsidRPr="00E7235B">
        <w:rPr>
          <w:i/>
        </w:rPr>
        <w:t>Accid Anal Prev</w:t>
      </w:r>
      <w:r w:rsidRPr="00E7235B">
        <w:t xml:space="preserve"> 2004;36(1):21-27. doi: 10.1016/S0001-4575(02)00110-0</w:t>
      </w:r>
    </w:p>
    <w:p w14:paraId="48460356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2. Rosen T, Mack KA, Noonan RK. Slipping and tripping: fall injuries in adults associated with rugs and carpets. </w:t>
      </w:r>
      <w:r w:rsidRPr="00E7235B">
        <w:rPr>
          <w:i/>
        </w:rPr>
        <w:t>J Inj Violence Res</w:t>
      </w:r>
      <w:r w:rsidRPr="00E7235B">
        <w:t xml:space="preserve"> 2013;5(1):61-9. doi: 10.5249/jivr.v5i1.177 [published Online First: 2012/08/08]</w:t>
      </w:r>
    </w:p>
    <w:p w14:paraId="6CB2C902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3. Saltzman LE, Basile KC, Mahendra RR, et al. National estimates of sexual violence treated in emergency departments. </w:t>
      </w:r>
      <w:r w:rsidRPr="00E7235B">
        <w:rPr>
          <w:i/>
        </w:rPr>
        <w:t>Ann Emerg Med</w:t>
      </w:r>
      <w:r w:rsidRPr="00E7235B">
        <w:t xml:space="preserve"> 2007;49(2):210-17. doi: 10.1016/j.annemergmed.2006.10.015</w:t>
      </w:r>
    </w:p>
    <w:p w14:paraId="1FDBAE8A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4. Saltzman LE, Mahendra RR, Ikeda RM, et al. Utility of hospital emergency department data for studying intimate partner violence. </w:t>
      </w:r>
      <w:r w:rsidRPr="00E7235B">
        <w:rPr>
          <w:i/>
        </w:rPr>
        <w:t>J Marriage Fam</w:t>
      </w:r>
      <w:r w:rsidRPr="00E7235B">
        <w:t xml:space="preserve"> 2005;67(4):960-70. doi: 10.1111/j.1741-3737.2005.00187.x</w:t>
      </w:r>
    </w:p>
    <w:p w14:paraId="24B11D0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5. Sanchez CA, Thomas KE, Malilay J, et al. Nonfatal natural and environmental injuries treated in emergency departments, united states, 2001-2004. </w:t>
      </w:r>
      <w:r w:rsidRPr="00E7235B">
        <w:rPr>
          <w:i/>
        </w:rPr>
        <w:t>Fam Community Health</w:t>
      </w:r>
      <w:r w:rsidRPr="00E7235B">
        <w:t xml:space="preserve"> 2010;33(1):3-10. doi: 10.1097/FCH.0b013e3181c4e2fa</w:t>
      </w:r>
    </w:p>
    <w:p w14:paraId="481314F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6. Sarmiento K, Haileyesus T, Waltzman D, et al. Emergency department visits for bicycle-related traumatic brain injuries among children and adults - United States, 2009-2018. </w:t>
      </w:r>
      <w:r w:rsidRPr="00E7235B">
        <w:rPr>
          <w:i/>
        </w:rPr>
        <w:t>MMWR Morb Mortal Wkly Rep</w:t>
      </w:r>
      <w:r w:rsidRPr="00E7235B">
        <w:t xml:space="preserve"> 2021;70(19):693-97. doi: 10.15585/mmwr.mm7019a1 [published Online First: 2021/05/15]</w:t>
      </w:r>
    </w:p>
    <w:p w14:paraId="34C65005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7. Sarmiento K, Thomas KE, Daugherty J, et al. Emergency department visits for sports- and recreation-related traumatic brain injuries among children - United States, 2010-2016. </w:t>
      </w:r>
      <w:r w:rsidRPr="00E7235B">
        <w:rPr>
          <w:i/>
        </w:rPr>
        <w:t>MMWR Morb Mortal Wkly Rep</w:t>
      </w:r>
      <w:r w:rsidRPr="00E7235B">
        <w:t xml:space="preserve"> 2019;68(10):237-42. doi: 10.15585/mmwr.mm6810a2 [published Online First: 2019/03/15]</w:t>
      </w:r>
    </w:p>
    <w:p w14:paraId="3D8408A0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8. Schillie SF, Shehab N, Thomas KE, et al. Medication overdoses leading to emergency department visits among children. </w:t>
      </w:r>
      <w:r w:rsidRPr="00E7235B">
        <w:rPr>
          <w:i/>
        </w:rPr>
        <w:t>Am J Prev Med</w:t>
      </w:r>
      <w:r w:rsidRPr="00E7235B">
        <w:t xml:space="preserve"> 2009;37(3):181-87. doi: 10.1016/j.amepre.2009.05.018</w:t>
      </w:r>
    </w:p>
    <w:p w14:paraId="6A3C03D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39. Shakya I, Bergen G, Haddad YK, et al. Fall-related emergency department visits involving alcohol among older adults. </w:t>
      </w:r>
      <w:r w:rsidRPr="00E7235B">
        <w:rPr>
          <w:i/>
        </w:rPr>
        <w:t>J Safety Res</w:t>
      </w:r>
      <w:r w:rsidRPr="00E7235B">
        <w:t xml:space="preserve"> 2020;74:125-31. doi: 10.1016/j.jsr.2020.06.001</w:t>
      </w:r>
    </w:p>
    <w:p w14:paraId="3BBA378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0. Shields W, McDonald E, Frattaroli S, et al. Structural housing elements associated with home injuries in children. </w:t>
      </w:r>
      <w:r w:rsidRPr="00E7235B">
        <w:rPr>
          <w:i/>
        </w:rPr>
        <w:t>Inj Prev</w:t>
      </w:r>
      <w:r w:rsidRPr="00E7235B">
        <w:t xml:space="preserve"> 2016;22(2):105-9. doi: 10.1136/injuryprev-2015-041621 [published Online First: 2015/08/22]</w:t>
      </w:r>
    </w:p>
    <w:p w14:paraId="1543FB96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1. Shults RA, Elder RW, Hungerford DW, et al. Emergency department visits for alcohol-related unintentional traumatic injuries, United States, 2001. </w:t>
      </w:r>
      <w:r w:rsidRPr="00E7235B">
        <w:rPr>
          <w:i/>
        </w:rPr>
        <w:t>J Safety Res</w:t>
      </w:r>
      <w:r w:rsidRPr="00E7235B">
        <w:t xml:space="preserve"> 2009;40(4):329-31.</w:t>
      </w:r>
    </w:p>
    <w:p w14:paraId="5462D47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2. Shults RA, West BA, Rudd RA, et al. All-terrain vehicle-related nonfatal injuries among young riders in the united states, 2001-2010. </w:t>
      </w:r>
      <w:r w:rsidRPr="00E7235B">
        <w:rPr>
          <w:i/>
        </w:rPr>
        <w:t>Pediatrics</w:t>
      </w:r>
      <w:r w:rsidRPr="00E7235B">
        <w:t xml:space="preserve"> 2013;132(2):282-89. doi: 10.1542/peds.2013-0751</w:t>
      </w:r>
    </w:p>
    <w:p w14:paraId="60B04FB6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3. Shults RA, Wiles SD, Vajani M, et al. All-terrain vehicle-related nonfatal injuries among young riders: United States, 2001-2003. </w:t>
      </w:r>
      <w:r w:rsidRPr="00E7235B">
        <w:rPr>
          <w:i/>
        </w:rPr>
        <w:t>Pediatrics</w:t>
      </w:r>
      <w:r w:rsidRPr="00E7235B">
        <w:t xml:space="preserve"> 2005;116(5):e608-e12. doi: 10.1542/peds.2005-0937</w:t>
      </w:r>
    </w:p>
    <w:p w14:paraId="41DFE07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4. Simon T, Saltzman LE, Swahn MH, et al. Nonfatal physical assault-related injuries treated in hospital emergency departments--United States, 2000. </w:t>
      </w:r>
      <w:r w:rsidRPr="00E7235B">
        <w:rPr>
          <w:i/>
        </w:rPr>
        <w:t>MMWR Morb Mortal Wkly Rep</w:t>
      </w:r>
      <w:r w:rsidRPr="00E7235B">
        <w:t xml:space="preserve"> 2002;51(21):460-3. [published Online First: 2002/06/11]</w:t>
      </w:r>
    </w:p>
    <w:p w14:paraId="1178D07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lastRenderedPageBreak/>
        <w:t xml:space="preserve">145. Skarbek-Borowska S, Amanullah S, Mello MJ, et al. Emergency department visits for sledding injuries in children in the United States in 2001/2002. </w:t>
      </w:r>
      <w:r w:rsidRPr="00E7235B">
        <w:rPr>
          <w:i/>
        </w:rPr>
        <w:t>Acad Emerg Med</w:t>
      </w:r>
      <w:r w:rsidRPr="00E7235B">
        <w:t xml:space="preserve"> 2006;13(2):181-85. doi: 10.1197/j.aem.2005.09.009</w:t>
      </w:r>
    </w:p>
    <w:p w14:paraId="5D4E7E7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6. Sleet DA, Liller KD, White DD, et al. Injuries, injury prevention and public health. </w:t>
      </w:r>
      <w:r w:rsidRPr="00E7235B">
        <w:rPr>
          <w:i/>
        </w:rPr>
        <w:t>Am J Health Behav</w:t>
      </w:r>
      <w:r w:rsidRPr="00E7235B">
        <w:t xml:space="preserve"> 2004;28(1):S6-S12.</w:t>
      </w:r>
    </w:p>
    <w:p w14:paraId="12682912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7. Sritharen Y, Hernandez MC, Zielinski MD, et al. Weekend woodsmen: overview and comparison of injury patterns associated with power saw and axe utilization in the United States. </w:t>
      </w:r>
      <w:r w:rsidRPr="00E7235B">
        <w:rPr>
          <w:i/>
        </w:rPr>
        <w:t>Am J Emerg Med</w:t>
      </w:r>
      <w:r w:rsidRPr="00E7235B">
        <w:t xml:space="preserve"> 2018;36(5):846-50. doi: 10.1016/j.ajem.2018.01.047</w:t>
      </w:r>
    </w:p>
    <w:p w14:paraId="111A74E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8. Stevens JA, Corso PS, Finkelstein EA, et al. The costs of fatal and non-fatal falls among older adults. </w:t>
      </w:r>
      <w:r w:rsidRPr="00E7235B">
        <w:rPr>
          <w:i/>
        </w:rPr>
        <w:t>Inj Prev</w:t>
      </w:r>
      <w:r w:rsidRPr="00E7235B">
        <w:t xml:space="preserve"> 2006;12(5):290-95. doi: 10.1136/ip.2005.011015</w:t>
      </w:r>
    </w:p>
    <w:p w14:paraId="0702A41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49. Stevens JA, Haas EN, Haileyesus T. Nonfatal bathroom injuries among persons aged ≥15 years--United States, 2008. </w:t>
      </w:r>
      <w:r w:rsidRPr="00E7235B">
        <w:rPr>
          <w:i/>
        </w:rPr>
        <w:t>MMWR Morb Mortal Wkly Rep</w:t>
      </w:r>
      <w:r w:rsidRPr="00E7235B">
        <w:t xml:space="preserve"> 2011;60(22):729-33. [published Online First: 2011/06/11]</w:t>
      </w:r>
    </w:p>
    <w:p w14:paraId="2AE350B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0. Stevens JA, Sogolow ED. Gender differences for non-fatal unintentional fall related injuries among older adults. </w:t>
      </w:r>
      <w:r w:rsidRPr="00E7235B">
        <w:rPr>
          <w:i/>
        </w:rPr>
        <w:t>Inj Prev</w:t>
      </w:r>
      <w:r w:rsidRPr="00E7235B">
        <w:t xml:space="preserve"> 2005;11(2):115-19. doi: 10.1136/ip.2004.005835</w:t>
      </w:r>
    </w:p>
    <w:p w14:paraId="2C47558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1. Stevens JA, Teh SL. Nonfatal fall-related injuries associated with dogs and cats--United States, 2001-2006. </w:t>
      </w:r>
      <w:r w:rsidRPr="00E7235B">
        <w:rPr>
          <w:i/>
        </w:rPr>
        <w:t>MMWR Morb Mortal Wkly Rep</w:t>
      </w:r>
      <w:r w:rsidRPr="00E7235B">
        <w:t xml:space="preserve"> 2009;58(11):277-81. [published Online First: 2009/03/28]</w:t>
      </w:r>
    </w:p>
    <w:p w14:paraId="4F45C3E8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2. Stevens JA, Teh SL, Haileyesus T. Dogs and cats as environmental fall hazards. </w:t>
      </w:r>
      <w:r w:rsidRPr="00E7235B">
        <w:rPr>
          <w:i/>
        </w:rPr>
        <w:t>J Safety Res</w:t>
      </w:r>
      <w:r w:rsidRPr="00E7235B">
        <w:t xml:space="preserve"> 2010;41(1):69-73. doi: 10.1016/j.jsr.2010.01.001</w:t>
      </w:r>
    </w:p>
    <w:p w14:paraId="4DA80259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3. Stevens JA, Thomas K, Teh L, et al. Unintentional fall injuries associated with walkers and canes in older adults treated in U.S. emergency departments. </w:t>
      </w:r>
      <w:r w:rsidRPr="00E7235B">
        <w:rPr>
          <w:i/>
        </w:rPr>
        <w:t>J Am Geriatr Soc</w:t>
      </w:r>
      <w:r w:rsidRPr="00E7235B">
        <w:t xml:space="preserve"> 2009;57(8):1464-69. doi: 10.1111/j.1532-5415.2009.02365.x</w:t>
      </w:r>
    </w:p>
    <w:p w14:paraId="15FA6A14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4. Stevens JA, Thomas KE, Sogolow ED. Seasonal patterns of fatal and nonfatal falls among older adults in the U.S. </w:t>
      </w:r>
      <w:r w:rsidRPr="00E7235B">
        <w:rPr>
          <w:i/>
        </w:rPr>
        <w:t>Accid Anal Prev</w:t>
      </w:r>
      <w:r w:rsidRPr="00E7235B">
        <w:t xml:space="preserve"> 2007;39(6):1239-44. doi: 10.1016/j.aap.2007.03.011</w:t>
      </w:r>
    </w:p>
    <w:p w14:paraId="08857E4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5. Sumner SA, Mercy JA, Dahlberg LL, et al. Violence in the United States: status, challenges, and opportunities. </w:t>
      </w:r>
      <w:r w:rsidRPr="00E7235B">
        <w:rPr>
          <w:i/>
        </w:rPr>
        <w:t>JAMA</w:t>
      </w:r>
      <w:r w:rsidRPr="00E7235B">
        <w:t xml:space="preserve"> 2015;314(5):478-88. doi: 10.1001/jama.2015.8371</w:t>
      </w:r>
    </w:p>
    <w:p w14:paraId="557FC74F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6. Thiels CA, Hernandez MC, Zielinski MD, et al. Injury patterns and outcomes of ice-fishing in the United States. </w:t>
      </w:r>
      <w:r w:rsidRPr="00E7235B">
        <w:rPr>
          <w:i/>
        </w:rPr>
        <w:t>Am J Emerg Med</w:t>
      </w:r>
      <w:r w:rsidRPr="00E7235B">
        <w:t xml:space="preserve"> 2016;34(7):1258-61. doi: 10.1016/j.ajem.2016.02.078 [published Online First: 2016/04/28]</w:t>
      </w:r>
    </w:p>
    <w:p w14:paraId="0E5504DA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7. Thomas KE, Annest JL, Gilchrist J, et al. Non-fatal horse related injuries treated in emergency departments in the United States. </w:t>
      </w:r>
      <w:r w:rsidRPr="00E7235B">
        <w:rPr>
          <w:i/>
        </w:rPr>
        <w:t>Br J Sports Med</w:t>
      </w:r>
      <w:r w:rsidRPr="00E7235B">
        <w:t xml:space="preserve"> 2006;40(7):619-26. doi: 10.1136/bjsm.2006.025858</w:t>
      </w:r>
    </w:p>
    <w:p w14:paraId="3293F7DA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8. Thombs BD, Bresnick MG, Magyar-Russell G. Who attempts suicide by burning? An analysis of age patterns of mortality by self-inflicted burning in the United States. </w:t>
      </w:r>
      <w:r w:rsidRPr="00E7235B">
        <w:rPr>
          <w:i/>
        </w:rPr>
        <w:t>Gen Hosp Psychiatry</w:t>
      </w:r>
      <w:r w:rsidRPr="00E7235B">
        <w:t xml:space="preserve"> 2007;29(3):244-50. doi: 10.1016/j.genhosppsych.2007.01.012</w:t>
      </w:r>
    </w:p>
    <w:p w14:paraId="6BB8B915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59. Tuckel PS, Milczarski W. The changing epidemiology of dog bite injuries in the United States, 2005-2018. </w:t>
      </w:r>
      <w:r w:rsidRPr="00E7235B">
        <w:rPr>
          <w:i/>
        </w:rPr>
        <w:t>Inj Epidemiol</w:t>
      </w:r>
      <w:r w:rsidRPr="00E7235B">
        <w:t xml:space="preserve"> 2020;7(1):57. doi: 10.1186/s40621-020-00281-y [published Online First: 2020/11/02]</w:t>
      </w:r>
    </w:p>
    <w:p w14:paraId="512F940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60. Vajani M, Annest JL, Ballesteros MF, et al. Unintentional non-fire-related carbon monoxide exposures--United States, 2001-2003. </w:t>
      </w:r>
      <w:r w:rsidRPr="00E7235B">
        <w:rPr>
          <w:i/>
        </w:rPr>
        <w:t>MMWR Morb Mortal Wkly Rep</w:t>
      </w:r>
      <w:r w:rsidRPr="00E7235B">
        <w:t xml:space="preserve"> 2005;54(2):36-9. [published Online First: 2005/01/22]</w:t>
      </w:r>
    </w:p>
    <w:p w14:paraId="4D44A21C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61. Vajani M, Annest JL, Crosby AE, et al. Nonfatal and fatal self-harm injuries among children aged 10-14 years - United States and Oregon, 2001-2003. </w:t>
      </w:r>
      <w:r w:rsidRPr="00E7235B">
        <w:rPr>
          <w:i/>
        </w:rPr>
        <w:t>Suicide Life Threat Behav</w:t>
      </w:r>
      <w:r w:rsidRPr="00E7235B">
        <w:t xml:space="preserve"> 2007;37(5):493-506. doi: 10.1521/suli.2007.37.5.493</w:t>
      </w:r>
    </w:p>
    <w:p w14:paraId="2F8ECFB7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62. Vyrostek SB, Annest JL, Ryan GW. Surveillance for fatal and nonfatal injuries--United States, 2001. </w:t>
      </w:r>
      <w:r w:rsidRPr="00E7235B">
        <w:rPr>
          <w:i/>
        </w:rPr>
        <w:t>MMWR Surveill Summ</w:t>
      </w:r>
      <w:r w:rsidRPr="00E7235B">
        <w:t xml:space="preserve"> 2004;53(7):1-57.</w:t>
      </w:r>
    </w:p>
    <w:p w14:paraId="7B94ED6D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63. Waltzman D, Womack LS, Thomas KE, et al. Trends in emergency department visits for contact sports-related traumatic brain injuries among children - United States, 2001-2018. </w:t>
      </w:r>
      <w:r w:rsidRPr="00E7235B">
        <w:rPr>
          <w:i/>
        </w:rPr>
        <w:t xml:space="preserve">MMWR Morb </w:t>
      </w:r>
      <w:r w:rsidRPr="00E7235B">
        <w:rPr>
          <w:i/>
        </w:rPr>
        <w:lastRenderedPageBreak/>
        <w:t>Mortal Wkly Rep</w:t>
      </w:r>
      <w:r w:rsidRPr="00E7235B">
        <w:t xml:space="preserve"> 2020;69(27):870-74. doi: 10.15585/mmwr.mm6927a4 [published Online First: 2020/07/10]</w:t>
      </w:r>
    </w:p>
    <w:p w14:paraId="19FFE6C3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64. Wei F, Hester AL. Gender difference in falls among adults treated in emergency departments and outpatient clinics. </w:t>
      </w:r>
      <w:r w:rsidRPr="00E7235B">
        <w:rPr>
          <w:i/>
        </w:rPr>
        <w:t>J Gerontol Geriatr Res</w:t>
      </w:r>
      <w:r w:rsidRPr="00E7235B">
        <w:t xml:space="preserve"> 2014;3:152. doi: 10.4172/2167-7182.1000152 [published Online First: 2014/10/14]</w:t>
      </w:r>
    </w:p>
    <w:p w14:paraId="11E9DB4E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65. Zagel AL, Cutler GJ, Linabery AM, et al. Unintentional injuries in primary and secondary schools in the United States, 2001-2013. </w:t>
      </w:r>
      <w:r w:rsidRPr="00E7235B">
        <w:rPr>
          <w:i/>
        </w:rPr>
        <w:t>J Sch Health</w:t>
      </w:r>
      <w:r w:rsidRPr="00E7235B">
        <w:t xml:space="preserve"> 2019;89(1):38-47. doi: 10.1111/josh.12711</w:t>
      </w:r>
    </w:p>
    <w:p w14:paraId="3CC8FC4B" w14:textId="77777777" w:rsidR="00E7235B" w:rsidRPr="00E7235B" w:rsidRDefault="00E7235B" w:rsidP="00E7235B">
      <w:pPr>
        <w:pStyle w:val="EndNoteBibliography"/>
        <w:spacing w:after="0"/>
        <w:ind w:left="720" w:hanging="720"/>
      </w:pPr>
      <w:r w:rsidRPr="00E7235B">
        <w:t xml:space="preserve">166. Zagel AL, Kreykes NS, Handt EA. Pediatric farm injuries presenting to United States emergency departments, 2001-2014. </w:t>
      </w:r>
      <w:r w:rsidRPr="00E7235B">
        <w:rPr>
          <w:i/>
        </w:rPr>
        <w:t>J Rural Health</w:t>
      </w:r>
      <w:r w:rsidRPr="00E7235B">
        <w:t xml:space="preserve"> 2019;35(4):442-52. doi: 10.1111/jrh.12371</w:t>
      </w:r>
    </w:p>
    <w:p w14:paraId="247F06E7" w14:textId="77777777" w:rsidR="00E7235B" w:rsidRPr="00E7235B" w:rsidRDefault="00E7235B" w:rsidP="00E7235B">
      <w:pPr>
        <w:pStyle w:val="EndNoteBibliography"/>
        <w:ind w:left="720" w:hanging="720"/>
      </w:pPr>
      <w:r w:rsidRPr="00E7235B">
        <w:t xml:space="preserve">167. Zaloshnja E, Miller TR, Lawrence BA, et al. The costs of unintentional home injuries. </w:t>
      </w:r>
      <w:r w:rsidRPr="00E7235B">
        <w:rPr>
          <w:i/>
        </w:rPr>
        <w:t>Am J Prev Med</w:t>
      </w:r>
      <w:r w:rsidRPr="00E7235B">
        <w:t xml:space="preserve"> 2005;28(1):88-94.</w:t>
      </w:r>
    </w:p>
    <w:p w14:paraId="1AA99D69" w14:textId="694E814F" w:rsidR="006D5B44" w:rsidRDefault="009716F3"/>
    <w:sectPr w:rsidR="006D5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9997A5" w14:textId="77777777" w:rsidR="00E7235B" w:rsidRDefault="00E7235B" w:rsidP="00E7235B">
      <w:pPr>
        <w:spacing w:after="0" w:line="240" w:lineRule="auto"/>
      </w:pPr>
      <w:r>
        <w:separator/>
      </w:r>
    </w:p>
  </w:endnote>
  <w:endnote w:type="continuationSeparator" w:id="0">
    <w:p w14:paraId="0375F893" w14:textId="77777777" w:rsidR="00E7235B" w:rsidRDefault="00E7235B" w:rsidP="00E72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15A14A" w14:textId="77777777" w:rsidR="00E7235B" w:rsidRDefault="00E7235B" w:rsidP="00E7235B">
      <w:pPr>
        <w:spacing w:after="0" w:line="240" w:lineRule="auto"/>
      </w:pPr>
      <w:r>
        <w:separator/>
      </w:r>
    </w:p>
  </w:footnote>
  <w:footnote w:type="continuationSeparator" w:id="0">
    <w:p w14:paraId="345143A9" w14:textId="77777777" w:rsidR="00E7235B" w:rsidRDefault="00E7235B" w:rsidP="00E72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d9wv25dr5z9e5tfqvr2tffda55vf5zp2a&quot;&gt;NEISS AIP Literature Review 2012_2021&lt;record-ids&gt;&lt;item&gt;2&lt;/item&gt;&lt;item&gt;3&lt;/item&gt;&lt;item&gt;5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21&lt;/item&gt;&lt;item&gt;22&lt;/item&gt;&lt;item&gt;23&lt;/item&gt;&lt;item&gt;27&lt;/item&gt;&lt;item&gt;28&lt;/item&gt;&lt;item&gt;31&lt;/item&gt;&lt;item&gt;35&lt;/item&gt;&lt;item&gt;36&lt;/item&gt;&lt;item&gt;37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7&lt;/item&gt;&lt;item&gt;118&lt;/item&gt;&lt;item&gt;119&lt;/item&gt;&lt;item&gt;120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5&lt;/item&gt;&lt;item&gt;158&lt;/item&gt;&lt;item&gt;159&lt;/item&gt;&lt;item&gt;161&lt;/item&gt;&lt;item&gt;162&lt;/item&gt;&lt;item&gt;163&lt;/item&gt;&lt;item&gt;164&lt;/item&gt;&lt;item&gt;165&lt;/item&gt;&lt;item&gt;167&lt;/item&gt;&lt;item&gt;168&lt;/item&gt;&lt;item&gt;170&lt;/item&gt;&lt;item&gt;171&lt;/item&gt;&lt;item&gt;172&lt;/item&gt;&lt;item&gt;173&lt;/item&gt;&lt;item&gt;174&lt;/item&gt;&lt;item&gt;175&lt;/item&gt;&lt;item&gt;176&lt;/item&gt;&lt;item&gt;178&lt;/item&gt;&lt;item&gt;180&lt;/item&gt;&lt;item&gt;181&lt;/item&gt;&lt;item&gt;182&lt;/item&gt;&lt;item&gt;183&lt;/item&gt;&lt;item&gt;184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9&lt;/item&gt;&lt;item&gt;350&lt;/item&gt;&lt;item&gt;352&lt;/item&gt;&lt;item&gt;353&lt;/item&gt;&lt;item&gt;354&lt;/item&gt;&lt;item&gt;355&lt;/item&gt;&lt;item&gt;367&lt;/item&gt;&lt;item&gt;368&lt;/item&gt;&lt;item&gt;369&lt;/item&gt;&lt;/record-ids&gt;&lt;/item&gt;&lt;/Libraries&gt;"/>
  </w:docVars>
  <w:rsids>
    <w:rsidRoot w:val="00E7235B"/>
    <w:rsid w:val="00957252"/>
    <w:rsid w:val="009716F3"/>
    <w:rsid w:val="00A75503"/>
    <w:rsid w:val="00DA1B48"/>
    <w:rsid w:val="00DE64E0"/>
    <w:rsid w:val="00E7235B"/>
    <w:rsid w:val="00FA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DE677"/>
  <w15:chartTrackingRefBased/>
  <w15:docId w15:val="{631BE6C1-AE93-470E-81E8-28C030A54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23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3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23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235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7235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23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144</Words>
  <Characters>29326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on, Livia (CDC/DDNID/NCIPC/DIP)</dc:creator>
  <cp:keywords/>
  <dc:description/>
  <cp:lastModifiedBy>Srikanth N.</cp:lastModifiedBy>
  <cp:revision>4</cp:revision>
  <dcterms:created xsi:type="dcterms:W3CDTF">2023-08-26T11:09:00Z</dcterms:created>
  <dcterms:modified xsi:type="dcterms:W3CDTF">2023-08-2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8-17T20:30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ce7bc6b-4a3b-4511-ab9e-f864d4fc08b3</vt:lpwstr>
  </property>
  <property fmtid="{D5CDD505-2E9C-101B-9397-08002B2CF9AE}" pid="8" name="MSIP_Label_7b94a7b8-f06c-4dfe-bdcc-9b548fd58c31_ContentBits">
    <vt:lpwstr>0</vt:lpwstr>
  </property>
</Properties>
</file>